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F3BD2" w14:textId="74A1F26D" w:rsidR="00C03064" w:rsidRPr="00276AB6" w:rsidRDefault="00C03064" w:rsidP="00C03064">
      <w:pPr>
        <w:rPr>
          <w:rFonts w:ascii="Calibri" w:hAnsi="Calibri" w:cs="Calibri"/>
          <w:b/>
          <w:bCs/>
          <w:noProof/>
          <w:color w:val="000000" w:themeColor="text1"/>
        </w:rPr>
      </w:pPr>
      <w:r>
        <w:rPr>
          <w:rFonts w:ascii="Calibri" w:hAnsi="Calibri" w:cs="Calibri"/>
          <w:b/>
          <w:bCs/>
          <w:noProof/>
          <w:color w:val="000000" w:themeColor="text1"/>
        </w:rPr>
        <w:t>Appendix</w:t>
      </w:r>
      <w:r w:rsidRPr="00276AB6">
        <w:rPr>
          <w:rFonts w:ascii="Calibri" w:hAnsi="Calibri" w:cs="Calibri"/>
          <w:b/>
          <w:bCs/>
          <w:noProof/>
          <w:color w:val="000000" w:themeColor="text1"/>
        </w:rPr>
        <w:t xml:space="preserve">. List of keywords used to search </w:t>
      </w:r>
      <w:r w:rsidR="000974AB">
        <w:rPr>
          <w:rFonts w:ascii="Calibri" w:hAnsi="Calibri" w:cs="Calibri"/>
          <w:b/>
          <w:bCs/>
          <w:noProof/>
          <w:color w:val="000000" w:themeColor="text1"/>
        </w:rPr>
        <w:t xml:space="preserve">each women’s </w:t>
      </w:r>
      <w:r>
        <w:rPr>
          <w:rFonts w:ascii="Calibri" w:hAnsi="Calibri" w:cs="Calibri"/>
          <w:b/>
          <w:bCs/>
          <w:noProof/>
          <w:color w:val="000000" w:themeColor="text1"/>
        </w:rPr>
        <w:t>health intervention</w:t>
      </w:r>
      <w:r w:rsidRPr="00276AB6">
        <w:rPr>
          <w:rFonts w:ascii="Calibri" w:hAnsi="Calibri" w:cs="Calibri"/>
          <w:b/>
          <w:bCs/>
          <w:noProof/>
          <w:color w:val="000000" w:themeColor="text1"/>
        </w:rPr>
        <w:t>*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701"/>
        <w:gridCol w:w="1701"/>
        <w:gridCol w:w="1418"/>
      </w:tblGrid>
      <w:tr w:rsidR="00C03064" w:rsidRPr="00276AB6" w14:paraId="28861D71" w14:textId="77777777" w:rsidTr="00EA5A8C">
        <w:trPr>
          <w:trHeight w:val="247"/>
        </w:trPr>
        <w:tc>
          <w:tcPr>
            <w:tcW w:w="2977" w:type="dxa"/>
          </w:tcPr>
          <w:p w14:paraId="20C6B7B0" w14:textId="7A8B4722" w:rsidR="00C03064" w:rsidRPr="00276AB6" w:rsidRDefault="000974AB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Int</w:t>
            </w:r>
          </w:p>
        </w:tc>
        <w:tc>
          <w:tcPr>
            <w:tcW w:w="2268" w:type="dxa"/>
          </w:tcPr>
          <w:p w14:paraId="0281B0F6" w14:textId="2EDB0CD3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Keyword 1</w:t>
            </w:r>
          </w:p>
        </w:tc>
        <w:tc>
          <w:tcPr>
            <w:tcW w:w="1701" w:type="dxa"/>
          </w:tcPr>
          <w:p w14:paraId="446E6E8F" w14:textId="3E713EA4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 xml:space="preserve">Keyword 2 </w:t>
            </w:r>
          </w:p>
        </w:tc>
        <w:tc>
          <w:tcPr>
            <w:tcW w:w="1701" w:type="dxa"/>
          </w:tcPr>
          <w:p w14:paraId="5B944FB2" w14:textId="10043F39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Keyword 3</w:t>
            </w:r>
          </w:p>
        </w:tc>
        <w:tc>
          <w:tcPr>
            <w:tcW w:w="1418" w:type="dxa"/>
          </w:tcPr>
          <w:p w14:paraId="63C25826" w14:textId="26545F10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Keyword 4</w:t>
            </w:r>
          </w:p>
        </w:tc>
      </w:tr>
      <w:tr w:rsidR="00C03064" w:rsidRPr="00276AB6" w14:paraId="528DAF1B" w14:textId="77777777" w:rsidTr="00EA5A8C">
        <w:trPr>
          <w:trHeight w:val="652"/>
        </w:trPr>
        <w:tc>
          <w:tcPr>
            <w:tcW w:w="2977" w:type="dxa"/>
          </w:tcPr>
          <w:p w14:paraId="3C24460D" w14:textId="7E2487FA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 xml:space="preserve">Boric acid suppositiories </w:t>
            </w:r>
          </w:p>
        </w:tc>
        <w:tc>
          <w:tcPr>
            <w:tcW w:w="2268" w:type="dxa"/>
          </w:tcPr>
          <w:p w14:paraId="1E7342F2" w14:textId="2F0068FC" w:rsidR="00C03064" w:rsidRDefault="00C03064" w:rsidP="00C03064">
            <w:pPr>
              <w:spacing w:after="0" w:line="240" w:lineRule="auto"/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Instagram: Boricacid</w:t>
            </w:r>
          </w:p>
          <w:p w14:paraId="56A03DEF" w14:textId="7B53EA26" w:rsidR="00C03064" w:rsidRPr="00276AB6" w:rsidRDefault="00C03064" w:rsidP="00C03064">
            <w:pPr>
              <w:spacing w:after="0" w:line="240" w:lineRule="auto"/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TikTok: Boricacids</w:t>
            </w:r>
          </w:p>
        </w:tc>
        <w:tc>
          <w:tcPr>
            <w:tcW w:w="1701" w:type="dxa"/>
          </w:tcPr>
          <w:p w14:paraId="5C74D22A" w14:textId="2DEE6CA4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BVcure</w:t>
            </w:r>
          </w:p>
        </w:tc>
        <w:tc>
          <w:tcPr>
            <w:tcW w:w="1701" w:type="dxa"/>
          </w:tcPr>
          <w:p w14:paraId="08AF7505" w14:textId="4AEC43E3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  <w:tc>
          <w:tcPr>
            <w:tcW w:w="1418" w:type="dxa"/>
          </w:tcPr>
          <w:p w14:paraId="4E28F989" w14:textId="3DC85EDE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</w:tr>
      <w:tr w:rsidR="00C03064" w:rsidRPr="00276AB6" w14:paraId="61BD0E93" w14:textId="77777777" w:rsidTr="00EA5A8C">
        <w:trPr>
          <w:trHeight w:val="349"/>
        </w:trPr>
        <w:tc>
          <w:tcPr>
            <w:tcW w:w="2977" w:type="dxa"/>
          </w:tcPr>
          <w:p w14:paraId="20838743" w14:textId="21DE47E5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Fertility testing</w:t>
            </w:r>
          </w:p>
        </w:tc>
        <w:tc>
          <w:tcPr>
            <w:tcW w:w="2268" w:type="dxa"/>
          </w:tcPr>
          <w:p w14:paraId="70E8D0C1" w14:textId="3DB7C09E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Fertility test</w:t>
            </w:r>
          </w:p>
        </w:tc>
        <w:tc>
          <w:tcPr>
            <w:tcW w:w="1701" w:type="dxa"/>
          </w:tcPr>
          <w:p w14:paraId="2E9D7DE4" w14:textId="35C57C7C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Egg count test</w:t>
            </w:r>
          </w:p>
        </w:tc>
        <w:tc>
          <w:tcPr>
            <w:tcW w:w="1701" w:type="dxa"/>
          </w:tcPr>
          <w:p w14:paraId="6AF35E61" w14:textId="744577D0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  <w:tc>
          <w:tcPr>
            <w:tcW w:w="1418" w:type="dxa"/>
          </w:tcPr>
          <w:p w14:paraId="1578A52E" w14:textId="28124D71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</w:tr>
      <w:tr w:rsidR="00C03064" w:rsidRPr="00276AB6" w14:paraId="2888864A" w14:textId="77777777" w:rsidTr="00EA5A8C">
        <w:trPr>
          <w:trHeight w:val="261"/>
        </w:trPr>
        <w:tc>
          <w:tcPr>
            <w:tcW w:w="2977" w:type="dxa"/>
          </w:tcPr>
          <w:p w14:paraId="7C9DC94C" w14:textId="6122B420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Perimenopause and menopause testing</w:t>
            </w:r>
          </w:p>
        </w:tc>
        <w:tc>
          <w:tcPr>
            <w:tcW w:w="2268" w:type="dxa"/>
          </w:tcPr>
          <w:p w14:paraId="4C406909" w14:textId="25B2D915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Menopause testing</w:t>
            </w:r>
          </w:p>
        </w:tc>
        <w:tc>
          <w:tcPr>
            <w:tcW w:w="1701" w:type="dxa"/>
          </w:tcPr>
          <w:p w14:paraId="5E0A64D8" w14:textId="4985168B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Perimenopause</w:t>
            </w:r>
          </w:p>
        </w:tc>
        <w:tc>
          <w:tcPr>
            <w:tcW w:w="1701" w:type="dxa"/>
          </w:tcPr>
          <w:p w14:paraId="4FCBA5DC" w14:textId="77777777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  <w:tc>
          <w:tcPr>
            <w:tcW w:w="1418" w:type="dxa"/>
          </w:tcPr>
          <w:p w14:paraId="52A6B845" w14:textId="77777777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</w:p>
        </w:tc>
      </w:tr>
      <w:tr w:rsidR="00C03064" w:rsidRPr="00276AB6" w14:paraId="0C4303DD" w14:textId="77777777" w:rsidTr="00EA5A8C">
        <w:trPr>
          <w:trHeight w:val="261"/>
        </w:trPr>
        <w:tc>
          <w:tcPr>
            <w:tcW w:w="2977" w:type="dxa"/>
          </w:tcPr>
          <w:p w14:paraId="4C9C71B8" w14:textId="172B2D22" w:rsidR="00C03064" w:rsidRPr="00276AB6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Menopause treatments</w:t>
            </w:r>
          </w:p>
        </w:tc>
        <w:tc>
          <w:tcPr>
            <w:tcW w:w="2268" w:type="dxa"/>
          </w:tcPr>
          <w:p w14:paraId="28C38021" w14:textId="0186BC82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Menopause treatment</w:t>
            </w:r>
          </w:p>
        </w:tc>
        <w:tc>
          <w:tcPr>
            <w:tcW w:w="1701" w:type="dxa"/>
          </w:tcPr>
          <w:p w14:paraId="6F17351F" w14:textId="7A869794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Menopause lifestyle</w:t>
            </w:r>
          </w:p>
        </w:tc>
        <w:tc>
          <w:tcPr>
            <w:tcW w:w="1701" w:type="dxa"/>
          </w:tcPr>
          <w:p w14:paraId="685DDCDF" w14:textId="6AA9636D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Menopuase health</w:t>
            </w:r>
          </w:p>
        </w:tc>
        <w:tc>
          <w:tcPr>
            <w:tcW w:w="1418" w:type="dxa"/>
          </w:tcPr>
          <w:p w14:paraId="73EF4587" w14:textId="781611F4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Menopuase HRT</w:t>
            </w:r>
          </w:p>
        </w:tc>
      </w:tr>
      <w:tr w:rsidR="00C03064" w:rsidRPr="00276AB6" w14:paraId="111BA33B" w14:textId="77777777" w:rsidTr="00EA5A8C">
        <w:trPr>
          <w:trHeight w:val="261"/>
        </w:trPr>
        <w:tc>
          <w:tcPr>
            <w:tcW w:w="2977" w:type="dxa"/>
          </w:tcPr>
          <w:p w14:paraId="563F192C" w14:textId="2F688A5A" w:rsidR="00C03064" w:rsidRDefault="00C03064" w:rsidP="005E65C6">
            <w:pPr>
              <w:rPr>
                <w:rFonts w:ascii="Calibri" w:hAnsi="Calibri" w:cs="Calibri"/>
                <w:b/>
                <w:bCs/>
                <w:noProof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Menopa</w:t>
            </w:r>
            <w:r w:rsidR="00AF68A0"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u</w:t>
            </w:r>
            <w:r>
              <w:rPr>
                <w:rFonts w:ascii="Calibri" w:hAnsi="Calibri" w:cs="Calibri"/>
                <w:b/>
                <w:bCs/>
                <w:noProof/>
                <w:color w:val="000000" w:themeColor="text1"/>
              </w:rPr>
              <w:t>se hormone therapy for disease prevention</w:t>
            </w:r>
          </w:p>
        </w:tc>
        <w:tc>
          <w:tcPr>
            <w:tcW w:w="2268" w:type="dxa"/>
          </w:tcPr>
          <w:p w14:paraId="4DB57ECE" w14:textId="1701125A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HRT prevention</w:t>
            </w:r>
          </w:p>
        </w:tc>
        <w:tc>
          <w:tcPr>
            <w:tcW w:w="1701" w:type="dxa"/>
          </w:tcPr>
          <w:p w14:paraId="46CE8C29" w14:textId="312E56E7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HRT dementia</w:t>
            </w:r>
          </w:p>
        </w:tc>
        <w:tc>
          <w:tcPr>
            <w:tcW w:w="1701" w:type="dxa"/>
          </w:tcPr>
          <w:p w14:paraId="7CE3ED3D" w14:textId="364544DD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>Hormone therapy prevention</w:t>
            </w:r>
          </w:p>
        </w:tc>
        <w:tc>
          <w:tcPr>
            <w:tcW w:w="1418" w:type="dxa"/>
          </w:tcPr>
          <w:p w14:paraId="4F113006" w14:textId="5CFB9821" w:rsidR="00C03064" w:rsidRPr="00276AB6" w:rsidRDefault="00C03064" w:rsidP="005E65C6">
            <w:pPr>
              <w:rPr>
                <w:rFonts w:ascii="Calibri" w:hAnsi="Calibri" w:cs="Calibri"/>
                <w:noProof/>
                <w:color w:val="000000" w:themeColor="text1"/>
              </w:rPr>
            </w:pPr>
            <w:r>
              <w:rPr>
                <w:rFonts w:ascii="Calibri" w:hAnsi="Calibri" w:cs="Calibri"/>
                <w:noProof/>
                <w:color w:val="000000" w:themeColor="text1"/>
              </w:rPr>
              <w:t xml:space="preserve">Hormone therapy dementia </w:t>
            </w:r>
          </w:p>
        </w:tc>
      </w:tr>
    </w:tbl>
    <w:p w14:paraId="2CE50508" w14:textId="3FFE4283" w:rsidR="00C03064" w:rsidRPr="00276AB6" w:rsidRDefault="00C03064" w:rsidP="00C03064">
      <w:pPr>
        <w:rPr>
          <w:rFonts w:ascii="Calibri" w:hAnsi="Calibri" w:cs="Calibri"/>
          <w:noProof/>
          <w:color w:val="000000" w:themeColor="text1"/>
          <w:sz w:val="20"/>
          <w:szCs w:val="20"/>
        </w:rPr>
      </w:pPr>
      <w:r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*Platforms most common keywords based on piloting. 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>As</w:t>
      </w:r>
      <w:r w:rsidR="00A61C39"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 </w:t>
      </w:r>
      <w:r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saturation in terms of eligible posts </w:t>
      </w:r>
      <w:r w:rsidR="00A61C39"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>w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>as</w:t>
      </w:r>
      <w:r w:rsidR="00A61C39"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 </w:t>
      </w:r>
      <w:r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>reached (i.e., there were no eligible posts coming up) for keyword 1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 and</w:t>
      </w:r>
      <w:r w:rsidRPr="00276AB6"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 keyword 2 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>f</w:t>
      </w:r>
      <w:r>
        <w:rPr>
          <w:rFonts w:ascii="Calibri" w:hAnsi="Calibri" w:cs="Calibri"/>
          <w:noProof/>
          <w:color w:val="000000" w:themeColor="text1"/>
          <w:sz w:val="20"/>
          <w:szCs w:val="20"/>
        </w:rPr>
        <w:t>or Menopause treatments and menopause hormone the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>r</w:t>
      </w:r>
      <w:r>
        <w:rPr>
          <w:rFonts w:ascii="Calibri" w:hAnsi="Calibri" w:cs="Calibri"/>
          <w:noProof/>
          <w:color w:val="000000" w:themeColor="text1"/>
          <w:sz w:val="20"/>
          <w:szCs w:val="20"/>
        </w:rPr>
        <w:t>apy for disease prevention</w:t>
      </w:r>
      <w:r w:rsidR="00A61C39">
        <w:rPr>
          <w:rFonts w:ascii="Calibri" w:hAnsi="Calibri" w:cs="Calibri"/>
          <w:noProof/>
          <w:color w:val="000000" w:themeColor="text1"/>
          <w:sz w:val="20"/>
          <w:szCs w:val="20"/>
        </w:rPr>
        <w:t>,</w:t>
      </w:r>
      <w:r>
        <w:rPr>
          <w:rFonts w:ascii="Calibri" w:hAnsi="Calibri" w:cs="Calibri"/>
          <w:noProof/>
          <w:color w:val="000000" w:themeColor="text1"/>
          <w:sz w:val="20"/>
          <w:szCs w:val="20"/>
        </w:rPr>
        <w:t xml:space="preserve"> two additional keywords were also included. </w:t>
      </w:r>
    </w:p>
    <w:p w14:paraId="13F0A6B5" w14:textId="77777777" w:rsidR="00AF5574" w:rsidRDefault="00AF5574"/>
    <w:sectPr w:rsidR="00AF5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64"/>
    <w:rsid w:val="0000123B"/>
    <w:rsid w:val="00001495"/>
    <w:rsid w:val="00002781"/>
    <w:rsid w:val="00003669"/>
    <w:rsid w:val="000049BE"/>
    <w:rsid w:val="000058E6"/>
    <w:rsid w:val="0000637C"/>
    <w:rsid w:val="00006A9D"/>
    <w:rsid w:val="000078F8"/>
    <w:rsid w:val="00010AC8"/>
    <w:rsid w:val="00011D5F"/>
    <w:rsid w:val="0001276E"/>
    <w:rsid w:val="00013441"/>
    <w:rsid w:val="00013B2D"/>
    <w:rsid w:val="0001405A"/>
    <w:rsid w:val="000145FA"/>
    <w:rsid w:val="000161C8"/>
    <w:rsid w:val="0001651E"/>
    <w:rsid w:val="000169FF"/>
    <w:rsid w:val="00017102"/>
    <w:rsid w:val="000176E9"/>
    <w:rsid w:val="00020480"/>
    <w:rsid w:val="000225AC"/>
    <w:rsid w:val="000230D6"/>
    <w:rsid w:val="00023610"/>
    <w:rsid w:val="00024543"/>
    <w:rsid w:val="00024F52"/>
    <w:rsid w:val="00025077"/>
    <w:rsid w:val="000266E3"/>
    <w:rsid w:val="000304E4"/>
    <w:rsid w:val="00030E67"/>
    <w:rsid w:val="0003107A"/>
    <w:rsid w:val="00032096"/>
    <w:rsid w:val="00032845"/>
    <w:rsid w:val="0003405E"/>
    <w:rsid w:val="0003438F"/>
    <w:rsid w:val="00034D1D"/>
    <w:rsid w:val="0003623A"/>
    <w:rsid w:val="00037866"/>
    <w:rsid w:val="00037CF1"/>
    <w:rsid w:val="000411C2"/>
    <w:rsid w:val="00042A4C"/>
    <w:rsid w:val="00044FE9"/>
    <w:rsid w:val="0005031A"/>
    <w:rsid w:val="00051F15"/>
    <w:rsid w:val="00052364"/>
    <w:rsid w:val="00052A4D"/>
    <w:rsid w:val="00053ACC"/>
    <w:rsid w:val="00055053"/>
    <w:rsid w:val="0005678D"/>
    <w:rsid w:val="00056E6C"/>
    <w:rsid w:val="000570A8"/>
    <w:rsid w:val="000614D2"/>
    <w:rsid w:val="00061D0D"/>
    <w:rsid w:val="00062237"/>
    <w:rsid w:val="00062E81"/>
    <w:rsid w:val="000632CC"/>
    <w:rsid w:val="00063B31"/>
    <w:rsid w:val="00063E89"/>
    <w:rsid w:val="0006549B"/>
    <w:rsid w:val="000663D9"/>
    <w:rsid w:val="0006684B"/>
    <w:rsid w:val="00067455"/>
    <w:rsid w:val="00067A76"/>
    <w:rsid w:val="00072651"/>
    <w:rsid w:val="0007301A"/>
    <w:rsid w:val="000737E4"/>
    <w:rsid w:val="00073DDE"/>
    <w:rsid w:val="00075A25"/>
    <w:rsid w:val="00076AC7"/>
    <w:rsid w:val="00076F3F"/>
    <w:rsid w:val="000776D1"/>
    <w:rsid w:val="00077794"/>
    <w:rsid w:val="00080A73"/>
    <w:rsid w:val="00082329"/>
    <w:rsid w:val="0008262B"/>
    <w:rsid w:val="00082B88"/>
    <w:rsid w:val="00084DEB"/>
    <w:rsid w:val="00085245"/>
    <w:rsid w:val="00085386"/>
    <w:rsid w:val="000854BF"/>
    <w:rsid w:val="000906D8"/>
    <w:rsid w:val="00090EA1"/>
    <w:rsid w:val="00091526"/>
    <w:rsid w:val="00093CAE"/>
    <w:rsid w:val="000953A8"/>
    <w:rsid w:val="000960A7"/>
    <w:rsid w:val="00097422"/>
    <w:rsid w:val="000974AB"/>
    <w:rsid w:val="000A0182"/>
    <w:rsid w:val="000A3337"/>
    <w:rsid w:val="000A653C"/>
    <w:rsid w:val="000A6CC8"/>
    <w:rsid w:val="000B0E6A"/>
    <w:rsid w:val="000B23E7"/>
    <w:rsid w:val="000B4041"/>
    <w:rsid w:val="000B557B"/>
    <w:rsid w:val="000B6586"/>
    <w:rsid w:val="000B7661"/>
    <w:rsid w:val="000C4D91"/>
    <w:rsid w:val="000C5559"/>
    <w:rsid w:val="000C5A3E"/>
    <w:rsid w:val="000C5AEE"/>
    <w:rsid w:val="000C5E69"/>
    <w:rsid w:val="000C60FD"/>
    <w:rsid w:val="000C71CD"/>
    <w:rsid w:val="000D022D"/>
    <w:rsid w:val="000D0F07"/>
    <w:rsid w:val="000D11BE"/>
    <w:rsid w:val="000D5212"/>
    <w:rsid w:val="000D5362"/>
    <w:rsid w:val="000D5845"/>
    <w:rsid w:val="000D5EED"/>
    <w:rsid w:val="000D6C76"/>
    <w:rsid w:val="000D712C"/>
    <w:rsid w:val="000E2FA4"/>
    <w:rsid w:val="000E4274"/>
    <w:rsid w:val="000E4CA4"/>
    <w:rsid w:val="000E4D35"/>
    <w:rsid w:val="000E696D"/>
    <w:rsid w:val="000E6E2C"/>
    <w:rsid w:val="000F2BA1"/>
    <w:rsid w:val="000F6DB5"/>
    <w:rsid w:val="000F6DDB"/>
    <w:rsid w:val="00104D66"/>
    <w:rsid w:val="0010617D"/>
    <w:rsid w:val="001065D1"/>
    <w:rsid w:val="00107452"/>
    <w:rsid w:val="001101AD"/>
    <w:rsid w:val="00110BFC"/>
    <w:rsid w:val="00111E88"/>
    <w:rsid w:val="001120F7"/>
    <w:rsid w:val="00112A85"/>
    <w:rsid w:val="0011415F"/>
    <w:rsid w:val="00115D81"/>
    <w:rsid w:val="001162D3"/>
    <w:rsid w:val="001165B0"/>
    <w:rsid w:val="00116E69"/>
    <w:rsid w:val="00117411"/>
    <w:rsid w:val="00117FDE"/>
    <w:rsid w:val="00120E62"/>
    <w:rsid w:val="00123940"/>
    <w:rsid w:val="001246FD"/>
    <w:rsid w:val="00126212"/>
    <w:rsid w:val="001262F9"/>
    <w:rsid w:val="001278BD"/>
    <w:rsid w:val="001304EB"/>
    <w:rsid w:val="00130EF4"/>
    <w:rsid w:val="001319F3"/>
    <w:rsid w:val="00134701"/>
    <w:rsid w:val="00134991"/>
    <w:rsid w:val="00134A60"/>
    <w:rsid w:val="0013607E"/>
    <w:rsid w:val="00136471"/>
    <w:rsid w:val="00136BA2"/>
    <w:rsid w:val="00136CA0"/>
    <w:rsid w:val="00140A3E"/>
    <w:rsid w:val="00140AAF"/>
    <w:rsid w:val="001416BA"/>
    <w:rsid w:val="00141906"/>
    <w:rsid w:val="001419C7"/>
    <w:rsid w:val="00142BA4"/>
    <w:rsid w:val="00142BC6"/>
    <w:rsid w:val="0014365C"/>
    <w:rsid w:val="0014370F"/>
    <w:rsid w:val="00143E89"/>
    <w:rsid w:val="0014562D"/>
    <w:rsid w:val="00145661"/>
    <w:rsid w:val="001475A4"/>
    <w:rsid w:val="00150077"/>
    <w:rsid w:val="001500D3"/>
    <w:rsid w:val="00150975"/>
    <w:rsid w:val="00150B62"/>
    <w:rsid w:val="00152639"/>
    <w:rsid w:val="00152E45"/>
    <w:rsid w:val="00152F50"/>
    <w:rsid w:val="00160552"/>
    <w:rsid w:val="00160626"/>
    <w:rsid w:val="00161240"/>
    <w:rsid w:val="0016230D"/>
    <w:rsid w:val="00163B9D"/>
    <w:rsid w:val="00164DF4"/>
    <w:rsid w:val="00167839"/>
    <w:rsid w:val="001705F7"/>
    <w:rsid w:val="00170A9F"/>
    <w:rsid w:val="001710B9"/>
    <w:rsid w:val="0017264A"/>
    <w:rsid w:val="00173A12"/>
    <w:rsid w:val="00174D22"/>
    <w:rsid w:val="00177139"/>
    <w:rsid w:val="00181055"/>
    <w:rsid w:val="001816E6"/>
    <w:rsid w:val="00181922"/>
    <w:rsid w:val="0018507B"/>
    <w:rsid w:val="001858C4"/>
    <w:rsid w:val="00185D21"/>
    <w:rsid w:val="0018620B"/>
    <w:rsid w:val="0018632F"/>
    <w:rsid w:val="001864CC"/>
    <w:rsid w:val="00186D3C"/>
    <w:rsid w:val="00187199"/>
    <w:rsid w:val="0019080A"/>
    <w:rsid w:val="00190C0F"/>
    <w:rsid w:val="00191097"/>
    <w:rsid w:val="001913AA"/>
    <w:rsid w:val="00191467"/>
    <w:rsid w:val="0019269D"/>
    <w:rsid w:val="00193F91"/>
    <w:rsid w:val="001959A2"/>
    <w:rsid w:val="001959E7"/>
    <w:rsid w:val="00195F82"/>
    <w:rsid w:val="001A01FD"/>
    <w:rsid w:val="001A165F"/>
    <w:rsid w:val="001A359E"/>
    <w:rsid w:val="001A37E0"/>
    <w:rsid w:val="001A3EE7"/>
    <w:rsid w:val="001A5239"/>
    <w:rsid w:val="001A5798"/>
    <w:rsid w:val="001A75F4"/>
    <w:rsid w:val="001B09B0"/>
    <w:rsid w:val="001B0D9B"/>
    <w:rsid w:val="001B335E"/>
    <w:rsid w:val="001B4F22"/>
    <w:rsid w:val="001B5F93"/>
    <w:rsid w:val="001B601F"/>
    <w:rsid w:val="001B71DF"/>
    <w:rsid w:val="001C0A35"/>
    <w:rsid w:val="001C23D0"/>
    <w:rsid w:val="001C2D55"/>
    <w:rsid w:val="001C4E40"/>
    <w:rsid w:val="001C5BB2"/>
    <w:rsid w:val="001C728B"/>
    <w:rsid w:val="001C79E0"/>
    <w:rsid w:val="001D055F"/>
    <w:rsid w:val="001D128C"/>
    <w:rsid w:val="001D16C5"/>
    <w:rsid w:val="001D28B3"/>
    <w:rsid w:val="001D4AE1"/>
    <w:rsid w:val="001D5142"/>
    <w:rsid w:val="001D5805"/>
    <w:rsid w:val="001E1294"/>
    <w:rsid w:val="001E3092"/>
    <w:rsid w:val="001E3A36"/>
    <w:rsid w:val="001E414B"/>
    <w:rsid w:val="001E73E4"/>
    <w:rsid w:val="001F0C82"/>
    <w:rsid w:val="001F1EF4"/>
    <w:rsid w:val="001F41B8"/>
    <w:rsid w:val="001F4E49"/>
    <w:rsid w:val="00202C09"/>
    <w:rsid w:val="00203727"/>
    <w:rsid w:val="002037AD"/>
    <w:rsid w:val="00203C47"/>
    <w:rsid w:val="00204FBD"/>
    <w:rsid w:val="00205A19"/>
    <w:rsid w:val="0021097A"/>
    <w:rsid w:val="00211F8B"/>
    <w:rsid w:val="00213AE4"/>
    <w:rsid w:val="00214C78"/>
    <w:rsid w:val="00222827"/>
    <w:rsid w:val="00223786"/>
    <w:rsid w:val="002237A5"/>
    <w:rsid w:val="00223AD7"/>
    <w:rsid w:val="00223B31"/>
    <w:rsid w:val="002245B9"/>
    <w:rsid w:val="0022590A"/>
    <w:rsid w:val="00225F72"/>
    <w:rsid w:val="00227FFB"/>
    <w:rsid w:val="00230666"/>
    <w:rsid w:val="00230CA6"/>
    <w:rsid w:val="00231E4F"/>
    <w:rsid w:val="002324DC"/>
    <w:rsid w:val="00234757"/>
    <w:rsid w:val="00234E54"/>
    <w:rsid w:val="0023730F"/>
    <w:rsid w:val="0023775D"/>
    <w:rsid w:val="00237F85"/>
    <w:rsid w:val="002422E6"/>
    <w:rsid w:val="0024230E"/>
    <w:rsid w:val="00243299"/>
    <w:rsid w:val="00243619"/>
    <w:rsid w:val="00244535"/>
    <w:rsid w:val="002467ED"/>
    <w:rsid w:val="00246EA0"/>
    <w:rsid w:val="002471C5"/>
    <w:rsid w:val="00247C5B"/>
    <w:rsid w:val="00250ABA"/>
    <w:rsid w:val="0025142C"/>
    <w:rsid w:val="002538F2"/>
    <w:rsid w:val="002563BB"/>
    <w:rsid w:val="00257BB5"/>
    <w:rsid w:val="00257C82"/>
    <w:rsid w:val="002618E2"/>
    <w:rsid w:val="00261AC5"/>
    <w:rsid w:val="00262196"/>
    <w:rsid w:val="00265479"/>
    <w:rsid w:val="00265D81"/>
    <w:rsid w:val="002664E3"/>
    <w:rsid w:val="00267422"/>
    <w:rsid w:val="002732D4"/>
    <w:rsid w:val="002741FB"/>
    <w:rsid w:val="00274FF3"/>
    <w:rsid w:val="00280848"/>
    <w:rsid w:val="00282289"/>
    <w:rsid w:val="002832D0"/>
    <w:rsid w:val="00283772"/>
    <w:rsid w:val="00283E1F"/>
    <w:rsid w:val="002853C4"/>
    <w:rsid w:val="00285F45"/>
    <w:rsid w:val="00293D5B"/>
    <w:rsid w:val="00294788"/>
    <w:rsid w:val="00294DD1"/>
    <w:rsid w:val="00295486"/>
    <w:rsid w:val="002954E9"/>
    <w:rsid w:val="002966D4"/>
    <w:rsid w:val="002966DD"/>
    <w:rsid w:val="00296A46"/>
    <w:rsid w:val="0029718C"/>
    <w:rsid w:val="002A02E7"/>
    <w:rsid w:val="002A0469"/>
    <w:rsid w:val="002A0FFF"/>
    <w:rsid w:val="002A2453"/>
    <w:rsid w:val="002A246F"/>
    <w:rsid w:val="002A30EF"/>
    <w:rsid w:val="002A38E2"/>
    <w:rsid w:val="002A3CB1"/>
    <w:rsid w:val="002A7257"/>
    <w:rsid w:val="002B0101"/>
    <w:rsid w:val="002B1DBB"/>
    <w:rsid w:val="002B1F87"/>
    <w:rsid w:val="002B1FA4"/>
    <w:rsid w:val="002B2A79"/>
    <w:rsid w:val="002B2A90"/>
    <w:rsid w:val="002B2AE7"/>
    <w:rsid w:val="002B322B"/>
    <w:rsid w:val="002B3259"/>
    <w:rsid w:val="002B6218"/>
    <w:rsid w:val="002C0956"/>
    <w:rsid w:val="002C0D28"/>
    <w:rsid w:val="002C0DEE"/>
    <w:rsid w:val="002C15D1"/>
    <w:rsid w:val="002C20F1"/>
    <w:rsid w:val="002C33DB"/>
    <w:rsid w:val="002C35FF"/>
    <w:rsid w:val="002C3D69"/>
    <w:rsid w:val="002C4475"/>
    <w:rsid w:val="002C5C17"/>
    <w:rsid w:val="002C5D00"/>
    <w:rsid w:val="002C616E"/>
    <w:rsid w:val="002C624F"/>
    <w:rsid w:val="002C6843"/>
    <w:rsid w:val="002C7626"/>
    <w:rsid w:val="002C7CE0"/>
    <w:rsid w:val="002C7FB2"/>
    <w:rsid w:val="002D107B"/>
    <w:rsid w:val="002D1EF6"/>
    <w:rsid w:val="002D42BF"/>
    <w:rsid w:val="002D440C"/>
    <w:rsid w:val="002D49E3"/>
    <w:rsid w:val="002D5808"/>
    <w:rsid w:val="002D667A"/>
    <w:rsid w:val="002D7374"/>
    <w:rsid w:val="002D744F"/>
    <w:rsid w:val="002D7A46"/>
    <w:rsid w:val="002E07C3"/>
    <w:rsid w:val="002E07E5"/>
    <w:rsid w:val="002E1824"/>
    <w:rsid w:val="002E1949"/>
    <w:rsid w:val="002E287A"/>
    <w:rsid w:val="002E35DE"/>
    <w:rsid w:val="002E5D88"/>
    <w:rsid w:val="002E7E1E"/>
    <w:rsid w:val="002F1815"/>
    <w:rsid w:val="002F325D"/>
    <w:rsid w:val="002F4352"/>
    <w:rsid w:val="002F47D5"/>
    <w:rsid w:val="002F4FFE"/>
    <w:rsid w:val="002F5472"/>
    <w:rsid w:val="002F590B"/>
    <w:rsid w:val="002F7002"/>
    <w:rsid w:val="0030169E"/>
    <w:rsid w:val="00302272"/>
    <w:rsid w:val="00302BD9"/>
    <w:rsid w:val="00302DCF"/>
    <w:rsid w:val="00302F88"/>
    <w:rsid w:val="0030544D"/>
    <w:rsid w:val="00305672"/>
    <w:rsid w:val="00311137"/>
    <w:rsid w:val="00312937"/>
    <w:rsid w:val="00314868"/>
    <w:rsid w:val="00314C0D"/>
    <w:rsid w:val="00314D42"/>
    <w:rsid w:val="00315806"/>
    <w:rsid w:val="00315F83"/>
    <w:rsid w:val="003160E1"/>
    <w:rsid w:val="003164EF"/>
    <w:rsid w:val="00320846"/>
    <w:rsid w:val="00320AE2"/>
    <w:rsid w:val="00321969"/>
    <w:rsid w:val="00321CFE"/>
    <w:rsid w:val="003226A9"/>
    <w:rsid w:val="003242E1"/>
    <w:rsid w:val="00324572"/>
    <w:rsid w:val="003274B7"/>
    <w:rsid w:val="003279CF"/>
    <w:rsid w:val="00327B8C"/>
    <w:rsid w:val="00330118"/>
    <w:rsid w:val="00330ED8"/>
    <w:rsid w:val="003322E9"/>
    <w:rsid w:val="0033298B"/>
    <w:rsid w:val="003329EB"/>
    <w:rsid w:val="00333718"/>
    <w:rsid w:val="003338BE"/>
    <w:rsid w:val="00334C8B"/>
    <w:rsid w:val="00336619"/>
    <w:rsid w:val="0034007A"/>
    <w:rsid w:val="00340417"/>
    <w:rsid w:val="003425BB"/>
    <w:rsid w:val="00343F09"/>
    <w:rsid w:val="00344055"/>
    <w:rsid w:val="00344B9E"/>
    <w:rsid w:val="00347258"/>
    <w:rsid w:val="00347D8D"/>
    <w:rsid w:val="00350F29"/>
    <w:rsid w:val="0035102E"/>
    <w:rsid w:val="003522A9"/>
    <w:rsid w:val="003525CA"/>
    <w:rsid w:val="00352E14"/>
    <w:rsid w:val="00353134"/>
    <w:rsid w:val="00353DDA"/>
    <w:rsid w:val="00354EFC"/>
    <w:rsid w:val="00357705"/>
    <w:rsid w:val="00357D43"/>
    <w:rsid w:val="00357DDD"/>
    <w:rsid w:val="00360407"/>
    <w:rsid w:val="0036166C"/>
    <w:rsid w:val="003617F6"/>
    <w:rsid w:val="0036213A"/>
    <w:rsid w:val="00362DA7"/>
    <w:rsid w:val="003633A7"/>
    <w:rsid w:val="003645A1"/>
    <w:rsid w:val="00364C0A"/>
    <w:rsid w:val="003671C2"/>
    <w:rsid w:val="00367470"/>
    <w:rsid w:val="00367503"/>
    <w:rsid w:val="00370030"/>
    <w:rsid w:val="00370104"/>
    <w:rsid w:val="0037050B"/>
    <w:rsid w:val="0037387E"/>
    <w:rsid w:val="0037635D"/>
    <w:rsid w:val="00377F28"/>
    <w:rsid w:val="00381D56"/>
    <w:rsid w:val="003822EB"/>
    <w:rsid w:val="0038279C"/>
    <w:rsid w:val="00383074"/>
    <w:rsid w:val="00383727"/>
    <w:rsid w:val="00383C70"/>
    <w:rsid w:val="00386478"/>
    <w:rsid w:val="00386C60"/>
    <w:rsid w:val="00387F3F"/>
    <w:rsid w:val="00390985"/>
    <w:rsid w:val="00390EBE"/>
    <w:rsid w:val="00391172"/>
    <w:rsid w:val="00391B25"/>
    <w:rsid w:val="00397776"/>
    <w:rsid w:val="003A0484"/>
    <w:rsid w:val="003A08D6"/>
    <w:rsid w:val="003A19DE"/>
    <w:rsid w:val="003A39AD"/>
    <w:rsid w:val="003A61C7"/>
    <w:rsid w:val="003A63A6"/>
    <w:rsid w:val="003A74A6"/>
    <w:rsid w:val="003A7E41"/>
    <w:rsid w:val="003B0EDB"/>
    <w:rsid w:val="003B1CE5"/>
    <w:rsid w:val="003B4FCA"/>
    <w:rsid w:val="003B5417"/>
    <w:rsid w:val="003B548C"/>
    <w:rsid w:val="003B6966"/>
    <w:rsid w:val="003C150C"/>
    <w:rsid w:val="003C2FE0"/>
    <w:rsid w:val="003C3639"/>
    <w:rsid w:val="003C5141"/>
    <w:rsid w:val="003C68E6"/>
    <w:rsid w:val="003D17F5"/>
    <w:rsid w:val="003D2B5B"/>
    <w:rsid w:val="003D485E"/>
    <w:rsid w:val="003D4E6E"/>
    <w:rsid w:val="003D6004"/>
    <w:rsid w:val="003D7477"/>
    <w:rsid w:val="003D7A41"/>
    <w:rsid w:val="003E02E9"/>
    <w:rsid w:val="003E0C01"/>
    <w:rsid w:val="003E21CB"/>
    <w:rsid w:val="003E6B39"/>
    <w:rsid w:val="003E72E6"/>
    <w:rsid w:val="003E770C"/>
    <w:rsid w:val="003E7789"/>
    <w:rsid w:val="003E7F92"/>
    <w:rsid w:val="003F25D8"/>
    <w:rsid w:val="003F2D3E"/>
    <w:rsid w:val="003F36EC"/>
    <w:rsid w:val="003F520B"/>
    <w:rsid w:val="003F5551"/>
    <w:rsid w:val="003F6191"/>
    <w:rsid w:val="003F74E4"/>
    <w:rsid w:val="00400699"/>
    <w:rsid w:val="004024E0"/>
    <w:rsid w:val="0040345E"/>
    <w:rsid w:val="004039CE"/>
    <w:rsid w:val="00406AA0"/>
    <w:rsid w:val="00410CC9"/>
    <w:rsid w:val="00414A35"/>
    <w:rsid w:val="00415031"/>
    <w:rsid w:val="00415D64"/>
    <w:rsid w:val="00417F19"/>
    <w:rsid w:val="00420AE0"/>
    <w:rsid w:val="00420D8E"/>
    <w:rsid w:val="004210C5"/>
    <w:rsid w:val="00422559"/>
    <w:rsid w:val="00422797"/>
    <w:rsid w:val="00424E77"/>
    <w:rsid w:val="00426567"/>
    <w:rsid w:val="0042737E"/>
    <w:rsid w:val="00427DB5"/>
    <w:rsid w:val="00430509"/>
    <w:rsid w:val="00430664"/>
    <w:rsid w:val="00430A82"/>
    <w:rsid w:val="00431C7B"/>
    <w:rsid w:val="00434862"/>
    <w:rsid w:val="004352C5"/>
    <w:rsid w:val="00437169"/>
    <w:rsid w:val="00437D5B"/>
    <w:rsid w:val="00440138"/>
    <w:rsid w:val="004409DA"/>
    <w:rsid w:val="0044407E"/>
    <w:rsid w:val="00444B24"/>
    <w:rsid w:val="004459DC"/>
    <w:rsid w:val="00445A81"/>
    <w:rsid w:val="00445D3F"/>
    <w:rsid w:val="00446681"/>
    <w:rsid w:val="00450888"/>
    <w:rsid w:val="00451ABB"/>
    <w:rsid w:val="004521B3"/>
    <w:rsid w:val="00455420"/>
    <w:rsid w:val="00455E45"/>
    <w:rsid w:val="004563FC"/>
    <w:rsid w:val="004572BF"/>
    <w:rsid w:val="004579BD"/>
    <w:rsid w:val="00460954"/>
    <w:rsid w:val="00462327"/>
    <w:rsid w:val="004637BF"/>
    <w:rsid w:val="00465375"/>
    <w:rsid w:val="004659E1"/>
    <w:rsid w:val="004661E3"/>
    <w:rsid w:val="00467E9E"/>
    <w:rsid w:val="00467FFE"/>
    <w:rsid w:val="004707AB"/>
    <w:rsid w:val="004712AB"/>
    <w:rsid w:val="00471648"/>
    <w:rsid w:val="0047250A"/>
    <w:rsid w:val="004730AE"/>
    <w:rsid w:val="00473426"/>
    <w:rsid w:val="0047402F"/>
    <w:rsid w:val="00474616"/>
    <w:rsid w:val="004760BE"/>
    <w:rsid w:val="00477431"/>
    <w:rsid w:val="00481557"/>
    <w:rsid w:val="0048369F"/>
    <w:rsid w:val="00484264"/>
    <w:rsid w:val="00485FAC"/>
    <w:rsid w:val="00486ABC"/>
    <w:rsid w:val="004932FC"/>
    <w:rsid w:val="0049430B"/>
    <w:rsid w:val="00495C2C"/>
    <w:rsid w:val="00496783"/>
    <w:rsid w:val="00496815"/>
    <w:rsid w:val="00496E5A"/>
    <w:rsid w:val="00497852"/>
    <w:rsid w:val="004A0593"/>
    <w:rsid w:val="004A120B"/>
    <w:rsid w:val="004A1891"/>
    <w:rsid w:val="004A20A2"/>
    <w:rsid w:val="004A3D54"/>
    <w:rsid w:val="004A697A"/>
    <w:rsid w:val="004A761D"/>
    <w:rsid w:val="004B062A"/>
    <w:rsid w:val="004B22B7"/>
    <w:rsid w:val="004B3D64"/>
    <w:rsid w:val="004B75EA"/>
    <w:rsid w:val="004B7613"/>
    <w:rsid w:val="004C03AA"/>
    <w:rsid w:val="004C0765"/>
    <w:rsid w:val="004C4EEB"/>
    <w:rsid w:val="004C5130"/>
    <w:rsid w:val="004C57B9"/>
    <w:rsid w:val="004D0015"/>
    <w:rsid w:val="004D09CB"/>
    <w:rsid w:val="004D0AA3"/>
    <w:rsid w:val="004D0B51"/>
    <w:rsid w:val="004D0FD8"/>
    <w:rsid w:val="004D19AA"/>
    <w:rsid w:val="004D2D6C"/>
    <w:rsid w:val="004D33F9"/>
    <w:rsid w:val="004D35AD"/>
    <w:rsid w:val="004D3943"/>
    <w:rsid w:val="004D4054"/>
    <w:rsid w:val="004D4A61"/>
    <w:rsid w:val="004D50E7"/>
    <w:rsid w:val="004D6193"/>
    <w:rsid w:val="004D796E"/>
    <w:rsid w:val="004D7CD0"/>
    <w:rsid w:val="004D7D8E"/>
    <w:rsid w:val="004E1835"/>
    <w:rsid w:val="004E237D"/>
    <w:rsid w:val="004E2CE5"/>
    <w:rsid w:val="004E2FFF"/>
    <w:rsid w:val="004E3014"/>
    <w:rsid w:val="004F0949"/>
    <w:rsid w:val="004F1B5A"/>
    <w:rsid w:val="004F3C78"/>
    <w:rsid w:val="004F3E46"/>
    <w:rsid w:val="004F4851"/>
    <w:rsid w:val="004F5363"/>
    <w:rsid w:val="004F5A3D"/>
    <w:rsid w:val="0050060D"/>
    <w:rsid w:val="0050070D"/>
    <w:rsid w:val="00500A33"/>
    <w:rsid w:val="005018CB"/>
    <w:rsid w:val="00503D24"/>
    <w:rsid w:val="00507D73"/>
    <w:rsid w:val="00510794"/>
    <w:rsid w:val="005125CF"/>
    <w:rsid w:val="00513179"/>
    <w:rsid w:val="00513B35"/>
    <w:rsid w:val="00514ABF"/>
    <w:rsid w:val="00514CDB"/>
    <w:rsid w:val="00517B70"/>
    <w:rsid w:val="005217D2"/>
    <w:rsid w:val="00521837"/>
    <w:rsid w:val="00521E87"/>
    <w:rsid w:val="00526640"/>
    <w:rsid w:val="005273B9"/>
    <w:rsid w:val="00527878"/>
    <w:rsid w:val="0053061E"/>
    <w:rsid w:val="00530734"/>
    <w:rsid w:val="00531CD2"/>
    <w:rsid w:val="00532003"/>
    <w:rsid w:val="00532464"/>
    <w:rsid w:val="00532F11"/>
    <w:rsid w:val="0053445B"/>
    <w:rsid w:val="005356A1"/>
    <w:rsid w:val="005406D0"/>
    <w:rsid w:val="00540E7B"/>
    <w:rsid w:val="0054316C"/>
    <w:rsid w:val="00545102"/>
    <w:rsid w:val="00546198"/>
    <w:rsid w:val="005461D7"/>
    <w:rsid w:val="00551066"/>
    <w:rsid w:val="005527CF"/>
    <w:rsid w:val="00552D5F"/>
    <w:rsid w:val="0055545A"/>
    <w:rsid w:val="00557057"/>
    <w:rsid w:val="0056213B"/>
    <w:rsid w:val="00562A8A"/>
    <w:rsid w:val="005639DB"/>
    <w:rsid w:val="00563B13"/>
    <w:rsid w:val="00563D3E"/>
    <w:rsid w:val="00565AB6"/>
    <w:rsid w:val="0057145E"/>
    <w:rsid w:val="00571671"/>
    <w:rsid w:val="00571B01"/>
    <w:rsid w:val="0058184C"/>
    <w:rsid w:val="0058205A"/>
    <w:rsid w:val="0058288A"/>
    <w:rsid w:val="00582913"/>
    <w:rsid w:val="00583A84"/>
    <w:rsid w:val="005844CF"/>
    <w:rsid w:val="005846C1"/>
    <w:rsid w:val="00591F71"/>
    <w:rsid w:val="00595995"/>
    <w:rsid w:val="00596B02"/>
    <w:rsid w:val="005A032E"/>
    <w:rsid w:val="005A103F"/>
    <w:rsid w:val="005A2DF5"/>
    <w:rsid w:val="005A34C7"/>
    <w:rsid w:val="005A4D5D"/>
    <w:rsid w:val="005A5ECA"/>
    <w:rsid w:val="005A75D4"/>
    <w:rsid w:val="005A7822"/>
    <w:rsid w:val="005B055F"/>
    <w:rsid w:val="005B05D1"/>
    <w:rsid w:val="005B176F"/>
    <w:rsid w:val="005B1AF0"/>
    <w:rsid w:val="005B3FE8"/>
    <w:rsid w:val="005B4229"/>
    <w:rsid w:val="005B448B"/>
    <w:rsid w:val="005B5739"/>
    <w:rsid w:val="005B617D"/>
    <w:rsid w:val="005B721D"/>
    <w:rsid w:val="005B723C"/>
    <w:rsid w:val="005C2D8B"/>
    <w:rsid w:val="005C326E"/>
    <w:rsid w:val="005C3777"/>
    <w:rsid w:val="005C621E"/>
    <w:rsid w:val="005C7880"/>
    <w:rsid w:val="005D096C"/>
    <w:rsid w:val="005D199D"/>
    <w:rsid w:val="005D1AD1"/>
    <w:rsid w:val="005D2F7C"/>
    <w:rsid w:val="005D3506"/>
    <w:rsid w:val="005D3568"/>
    <w:rsid w:val="005D519E"/>
    <w:rsid w:val="005D54B5"/>
    <w:rsid w:val="005D7DA8"/>
    <w:rsid w:val="005E0454"/>
    <w:rsid w:val="005E17DB"/>
    <w:rsid w:val="005E2268"/>
    <w:rsid w:val="005E240D"/>
    <w:rsid w:val="005E4DC0"/>
    <w:rsid w:val="005E7ADB"/>
    <w:rsid w:val="005F19FE"/>
    <w:rsid w:val="005F1FAF"/>
    <w:rsid w:val="005F2BFB"/>
    <w:rsid w:val="005F2F70"/>
    <w:rsid w:val="005F38AB"/>
    <w:rsid w:val="005F494D"/>
    <w:rsid w:val="005F686E"/>
    <w:rsid w:val="005F79DB"/>
    <w:rsid w:val="00602A75"/>
    <w:rsid w:val="00604A7F"/>
    <w:rsid w:val="00605218"/>
    <w:rsid w:val="00605559"/>
    <w:rsid w:val="00606132"/>
    <w:rsid w:val="00610D0E"/>
    <w:rsid w:val="00610D11"/>
    <w:rsid w:val="00610E7B"/>
    <w:rsid w:val="0061420F"/>
    <w:rsid w:val="006144F9"/>
    <w:rsid w:val="0061532F"/>
    <w:rsid w:val="00617A36"/>
    <w:rsid w:val="0062082D"/>
    <w:rsid w:val="0062128E"/>
    <w:rsid w:val="006220A4"/>
    <w:rsid w:val="00622389"/>
    <w:rsid w:val="00623FD4"/>
    <w:rsid w:val="006240CA"/>
    <w:rsid w:val="00624694"/>
    <w:rsid w:val="00624C20"/>
    <w:rsid w:val="00624F6B"/>
    <w:rsid w:val="00625BB0"/>
    <w:rsid w:val="00626C65"/>
    <w:rsid w:val="006308B9"/>
    <w:rsid w:val="006310F2"/>
    <w:rsid w:val="006334C1"/>
    <w:rsid w:val="006344DB"/>
    <w:rsid w:val="006345D6"/>
    <w:rsid w:val="00634E45"/>
    <w:rsid w:val="00635EC8"/>
    <w:rsid w:val="0063738A"/>
    <w:rsid w:val="00640290"/>
    <w:rsid w:val="00641996"/>
    <w:rsid w:val="0064532F"/>
    <w:rsid w:val="00647C90"/>
    <w:rsid w:val="0065006A"/>
    <w:rsid w:val="00650113"/>
    <w:rsid w:val="00650156"/>
    <w:rsid w:val="00651801"/>
    <w:rsid w:val="00651B0C"/>
    <w:rsid w:val="00651BDE"/>
    <w:rsid w:val="0065255E"/>
    <w:rsid w:val="0065420B"/>
    <w:rsid w:val="00654F8D"/>
    <w:rsid w:val="00656352"/>
    <w:rsid w:val="00660AA1"/>
    <w:rsid w:val="006623EB"/>
    <w:rsid w:val="006627F3"/>
    <w:rsid w:val="00664139"/>
    <w:rsid w:val="00665745"/>
    <w:rsid w:val="006673CA"/>
    <w:rsid w:val="00667834"/>
    <w:rsid w:val="00667BBB"/>
    <w:rsid w:val="006708AE"/>
    <w:rsid w:val="00670909"/>
    <w:rsid w:val="006713B5"/>
    <w:rsid w:val="00671B6D"/>
    <w:rsid w:val="00672D44"/>
    <w:rsid w:val="00673B7E"/>
    <w:rsid w:val="006741FD"/>
    <w:rsid w:val="006747CF"/>
    <w:rsid w:val="0067710D"/>
    <w:rsid w:val="00677695"/>
    <w:rsid w:val="00677AFE"/>
    <w:rsid w:val="006805E1"/>
    <w:rsid w:val="00680F09"/>
    <w:rsid w:val="00682CAC"/>
    <w:rsid w:val="00682D77"/>
    <w:rsid w:val="00683218"/>
    <w:rsid w:val="006853C2"/>
    <w:rsid w:val="00686B1B"/>
    <w:rsid w:val="00687686"/>
    <w:rsid w:val="00687B14"/>
    <w:rsid w:val="00690099"/>
    <w:rsid w:val="006909C3"/>
    <w:rsid w:val="00691C8A"/>
    <w:rsid w:val="0069248D"/>
    <w:rsid w:val="0069251F"/>
    <w:rsid w:val="00692C23"/>
    <w:rsid w:val="00693420"/>
    <w:rsid w:val="00694E0A"/>
    <w:rsid w:val="0069513D"/>
    <w:rsid w:val="006955D9"/>
    <w:rsid w:val="00695E8F"/>
    <w:rsid w:val="0069646B"/>
    <w:rsid w:val="006965E2"/>
    <w:rsid w:val="006A0140"/>
    <w:rsid w:val="006A06E8"/>
    <w:rsid w:val="006A1234"/>
    <w:rsid w:val="006A2446"/>
    <w:rsid w:val="006A337E"/>
    <w:rsid w:val="006A3B7D"/>
    <w:rsid w:val="006A4623"/>
    <w:rsid w:val="006B0CBF"/>
    <w:rsid w:val="006B50EA"/>
    <w:rsid w:val="006B50F7"/>
    <w:rsid w:val="006B60EE"/>
    <w:rsid w:val="006B7B18"/>
    <w:rsid w:val="006C5768"/>
    <w:rsid w:val="006C5991"/>
    <w:rsid w:val="006D090E"/>
    <w:rsid w:val="006D1BEC"/>
    <w:rsid w:val="006D35A9"/>
    <w:rsid w:val="006D4163"/>
    <w:rsid w:val="006D4C77"/>
    <w:rsid w:val="006D5942"/>
    <w:rsid w:val="006D5AF6"/>
    <w:rsid w:val="006D7E0F"/>
    <w:rsid w:val="006E27FB"/>
    <w:rsid w:val="006E2970"/>
    <w:rsid w:val="006E2D73"/>
    <w:rsid w:val="006E4047"/>
    <w:rsid w:val="006E4979"/>
    <w:rsid w:val="006E4CA3"/>
    <w:rsid w:val="006E4E23"/>
    <w:rsid w:val="006E7993"/>
    <w:rsid w:val="006F0546"/>
    <w:rsid w:val="006F11CC"/>
    <w:rsid w:val="006F3650"/>
    <w:rsid w:val="006F5078"/>
    <w:rsid w:val="006F5339"/>
    <w:rsid w:val="006F6637"/>
    <w:rsid w:val="006F6694"/>
    <w:rsid w:val="006F754C"/>
    <w:rsid w:val="007007FD"/>
    <w:rsid w:val="007014EF"/>
    <w:rsid w:val="0070429B"/>
    <w:rsid w:val="00706FCE"/>
    <w:rsid w:val="0070756D"/>
    <w:rsid w:val="007102B3"/>
    <w:rsid w:val="00712602"/>
    <w:rsid w:val="00713278"/>
    <w:rsid w:val="007132A1"/>
    <w:rsid w:val="0071533F"/>
    <w:rsid w:val="0072137D"/>
    <w:rsid w:val="00721B48"/>
    <w:rsid w:val="00723042"/>
    <w:rsid w:val="00724127"/>
    <w:rsid w:val="0072469A"/>
    <w:rsid w:val="00724B45"/>
    <w:rsid w:val="00724BC1"/>
    <w:rsid w:val="00725118"/>
    <w:rsid w:val="00725529"/>
    <w:rsid w:val="00726448"/>
    <w:rsid w:val="00727445"/>
    <w:rsid w:val="00730074"/>
    <w:rsid w:val="00730EB3"/>
    <w:rsid w:val="0073106D"/>
    <w:rsid w:val="00731C8B"/>
    <w:rsid w:val="0073339C"/>
    <w:rsid w:val="00733ABA"/>
    <w:rsid w:val="00733F1C"/>
    <w:rsid w:val="00734CE6"/>
    <w:rsid w:val="00735C16"/>
    <w:rsid w:val="0073736B"/>
    <w:rsid w:val="007416B1"/>
    <w:rsid w:val="007418C2"/>
    <w:rsid w:val="00741F6D"/>
    <w:rsid w:val="00742DAD"/>
    <w:rsid w:val="0074316B"/>
    <w:rsid w:val="00743C1B"/>
    <w:rsid w:val="00744858"/>
    <w:rsid w:val="00744CF9"/>
    <w:rsid w:val="00745BB6"/>
    <w:rsid w:val="007479A5"/>
    <w:rsid w:val="00747E80"/>
    <w:rsid w:val="00747ED2"/>
    <w:rsid w:val="00750A55"/>
    <w:rsid w:val="00750CF0"/>
    <w:rsid w:val="00751E5D"/>
    <w:rsid w:val="007523DF"/>
    <w:rsid w:val="00753CEE"/>
    <w:rsid w:val="00753E3C"/>
    <w:rsid w:val="00754628"/>
    <w:rsid w:val="00754DFE"/>
    <w:rsid w:val="0075564E"/>
    <w:rsid w:val="00760165"/>
    <w:rsid w:val="0076069A"/>
    <w:rsid w:val="007618CB"/>
    <w:rsid w:val="00761F16"/>
    <w:rsid w:val="00762C3E"/>
    <w:rsid w:val="007664C2"/>
    <w:rsid w:val="007672C4"/>
    <w:rsid w:val="00767636"/>
    <w:rsid w:val="007703E5"/>
    <w:rsid w:val="00771707"/>
    <w:rsid w:val="00771716"/>
    <w:rsid w:val="00771D97"/>
    <w:rsid w:val="00771E0F"/>
    <w:rsid w:val="0077234B"/>
    <w:rsid w:val="007740A6"/>
    <w:rsid w:val="0077424E"/>
    <w:rsid w:val="0077593B"/>
    <w:rsid w:val="00775D79"/>
    <w:rsid w:val="00776B4B"/>
    <w:rsid w:val="00776F6B"/>
    <w:rsid w:val="00777C53"/>
    <w:rsid w:val="00780A40"/>
    <w:rsid w:val="00781D0E"/>
    <w:rsid w:val="00782EFF"/>
    <w:rsid w:val="00783286"/>
    <w:rsid w:val="00784188"/>
    <w:rsid w:val="00785F80"/>
    <w:rsid w:val="00787FAD"/>
    <w:rsid w:val="00790663"/>
    <w:rsid w:val="00790ADD"/>
    <w:rsid w:val="00790EB2"/>
    <w:rsid w:val="007929FB"/>
    <w:rsid w:val="007933EF"/>
    <w:rsid w:val="00793B9B"/>
    <w:rsid w:val="00793C4D"/>
    <w:rsid w:val="007A0F95"/>
    <w:rsid w:val="007A1DEB"/>
    <w:rsid w:val="007A2CAB"/>
    <w:rsid w:val="007A2EC4"/>
    <w:rsid w:val="007A3C4D"/>
    <w:rsid w:val="007A5817"/>
    <w:rsid w:val="007A5B59"/>
    <w:rsid w:val="007A7446"/>
    <w:rsid w:val="007A7659"/>
    <w:rsid w:val="007A7DF1"/>
    <w:rsid w:val="007B018F"/>
    <w:rsid w:val="007B10C1"/>
    <w:rsid w:val="007B134E"/>
    <w:rsid w:val="007B1426"/>
    <w:rsid w:val="007B1922"/>
    <w:rsid w:val="007B55FE"/>
    <w:rsid w:val="007B6610"/>
    <w:rsid w:val="007C13B8"/>
    <w:rsid w:val="007C20A1"/>
    <w:rsid w:val="007C23ED"/>
    <w:rsid w:val="007C41D4"/>
    <w:rsid w:val="007C43A1"/>
    <w:rsid w:val="007C4729"/>
    <w:rsid w:val="007C5881"/>
    <w:rsid w:val="007C6382"/>
    <w:rsid w:val="007C7C14"/>
    <w:rsid w:val="007D0AFA"/>
    <w:rsid w:val="007D1E10"/>
    <w:rsid w:val="007D357D"/>
    <w:rsid w:val="007D3978"/>
    <w:rsid w:val="007D59AB"/>
    <w:rsid w:val="007D6047"/>
    <w:rsid w:val="007D70F4"/>
    <w:rsid w:val="007E0CB2"/>
    <w:rsid w:val="007E10C0"/>
    <w:rsid w:val="007E2341"/>
    <w:rsid w:val="007E2583"/>
    <w:rsid w:val="007E48D6"/>
    <w:rsid w:val="007E50ED"/>
    <w:rsid w:val="007E6BFA"/>
    <w:rsid w:val="007E6DFB"/>
    <w:rsid w:val="007F011D"/>
    <w:rsid w:val="007F0258"/>
    <w:rsid w:val="007F035B"/>
    <w:rsid w:val="007F0BC5"/>
    <w:rsid w:val="007F1068"/>
    <w:rsid w:val="007F1341"/>
    <w:rsid w:val="007F2460"/>
    <w:rsid w:val="007F38E5"/>
    <w:rsid w:val="007F3FAB"/>
    <w:rsid w:val="007F4913"/>
    <w:rsid w:val="007F5FAF"/>
    <w:rsid w:val="007F685E"/>
    <w:rsid w:val="007F6C9F"/>
    <w:rsid w:val="007F6EA7"/>
    <w:rsid w:val="008000EA"/>
    <w:rsid w:val="00800D84"/>
    <w:rsid w:val="00801D9C"/>
    <w:rsid w:val="0080230E"/>
    <w:rsid w:val="00803726"/>
    <w:rsid w:val="00803E52"/>
    <w:rsid w:val="00807005"/>
    <w:rsid w:val="008140D6"/>
    <w:rsid w:val="008145B3"/>
    <w:rsid w:val="008147D6"/>
    <w:rsid w:val="00814A80"/>
    <w:rsid w:val="00814B88"/>
    <w:rsid w:val="008155B3"/>
    <w:rsid w:val="00815AB7"/>
    <w:rsid w:val="00816185"/>
    <w:rsid w:val="00816487"/>
    <w:rsid w:val="00816615"/>
    <w:rsid w:val="00816B94"/>
    <w:rsid w:val="008170A6"/>
    <w:rsid w:val="008208A4"/>
    <w:rsid w:val="0082340D"/>
    <w:rsid w:val="008235BE"/>
    <w:rsid w:val="00824B7F"/>
    <w:rsid w:val="00824BB3"/>
    <w:rsid w:val="00825DAA"/>
    <w:rsid w:val="00827504"/>
    <w:rsid w:val="00830965"/>
    <w:rsid w:val="00830FFE"/>
    <w:rsid w:val="008314F1"/>
    <w:rsid w:val="0083266A"/>
    <w:rsid w:val="008328AD"/>
    <w:rsid w:val="00832C3F"/>
    <w:rsid w:val="00834315"/>
    <w:rsid w:val="00837D4A"/>
    <w:rsid w:val="00837F1F"/>
    <w:rsid w:val="00841338"/>
    <w:rsid w:val="00841478"/>
    <w:rsid w:val="00842123"/>
    <w:rsid w:val="00845851"/>
    <w:rsid w:val="00845A1E"/>
    <w:rsid w:val="00846226"/>
    <w:rsid w:val="008517EA"/>
    <w:rsid w:val="008519DC"/>
    <w:rsid w:val="008533FA"/>
    <w:rsid w:val="00853523"/>
    <w:rsid w:val="00853798"/>
    <w:rsid w:val="00854312"/>
    <w:rsid w:val="008545B5"/>
    <w:rsid w:val="00854863"/>
    <w:rsid w:val="00856342"/>
    <w:rsid w:val="00856580"/>
    <w:rsid w:val="00860169"/>
    <w:rsid w:val="008619A4"/>
    <w:rsid w:val="00861E8D"/>
    <w:rsid w:val="0086204D"/>
    <w:rsid w:val="008630FA"/>
    <w:rsid w:val="0086323C"/>
    <w:rsid w:val="008645FA"/>
    <w:rsid w:val="00866103"/>
    <w:rsid w:val="00872E91"/>
    <w:rsid w:val="008731FA"/>
    <w:rsid w:val="00873927"/>
    <w:rsid w:val="00874C00"/>
    <w:rsid w:val="008767FC"/>
    <w:rsid w:val="00876A05"/>
    <w:rsid w:val="00882A25"/>
    <w:rsid w:val="008835D8"/>
    <w:rsid w:val="00884DC0"/>
    <w:rsid w:val="0088529F"/>
    <w:rsid w:val="0088557B"/>
    <w:rsid w:val="008860CF"/>
    <w:rsid w:val="00890A5C"/>
    <w:rsid w:val="00892F5F"/>
    <w:rsid w:val="00894006"/>
    <w:rsid w:val="008964BF"/>
    <w:rsid w:val="00897296"/>
    <w:rsid w:val="008A0FAF"/>
    <w:rsid w:val="008A2C45"/>
    <w:rsid w:val="008A3514"/>
    <w:rsid w:val="008A4F99"/>
    <w:rsid w:val="008A58F3"/>
    <w:rsid w:val="008A5CD8"/>
    <w:rsid w:val="008A6769"/>
    <w:rsid w:val="008A73A9"/>
    <w:rsid w:val="008A7C68"/>
    <w:rsid w:val="008B10D5"/>
    <w:rsid w:val="008B1B74"/>
    <w:rsid w:val="008B23F6"/>
    <w:rsid w:val="008B4D23"/>
    <w:rsid w:val="008B6C25"/>
    <w:rsid w:val="008B7D80"/>
    <w:rsid w:val="008B7E28"/>
    <w:rsid w:val="008C243F"/>
    <w:rsid w:val="008C2975"/>
    <w:rsid w:val="008C79B1"/>
    <w:rsid w:val="008C79E0"/>
    <w:rsid w:val="008C7B06"/>
    <w:rsid w:val="008D08E7"/>
    <w:rsid w:val="008D09D8"/>
    <w:rsid w:val="008D0B97"/>
    <w:rsid w:val="008D1216"/>
    <w:rsid w:val="008D212B"/>
    <w:rsid w:val="008D27A6"/>
    <w:rsid w:val="008D29E7"/>
    <w:rsid w:val="008D30ED"/>
    <w:rsid w:val="008D40A7"/>
    <w:rsid w:val="008D462D"/>
    <w:rsid w:val="008D4644"/>
    <w:rsid w:val="008D48BF"/>
    <w:rsid w:val="008D5AD5"/>
    <w:rsid w:val="008D749F"/>
    <w:rsid w:val="008D7910"/>
    <w:rsid w:val="008E2453"/>
    <w:rsid w:val="008E5763"/>
    <w:rsid w:val="008E57BC"/>
    <w:rsid w:val="008E694C"/>
    <w:rsid w:val="008E6BE4"/>
    <w:rsid w:val="008F04FF"/>
    <w:rsid w:val="008F0F4F"/>
    <w:rsid w:val="008F1848"/>
    <w:rsid w:val="008F36A1"/>
    <w:rsid w:val="008F3CBE"/>
    <w:rsid w:val="008F5895"/>
    <w:rsid w:val="008F680C"/>
    <w:rsid w:val="009001D7"/>
    <w:rsid w:val="00900C6C"/>
    <w:rsid w:val="00901477"/>
    <w:rsid w:val="0090188B"/>
    <w:rsid w:val="00902727"/>
    <w:rsid w:val="009030B0"/>
    <w:rsid w:val="00903D24"/>
    <w:rsid w:val="00903E15"/>
    <w:rsid w:val="00904E5F"/>
    <w:rsid w:val="00905BF8"/>
    <w:rsid w:val="009065C3"/>
    <w:rsid w:val="0091077E"/>
    <w:rsid w:val="00911640"/>
    <w:rsid w:val="0091286D"/>
    <w:rsid w:val="00912930"/>
    <w:rsid w:val="00913438"/>
    <w:rsid w:val="0091486F"/>
    <w:rsid w:val="00915E9F"/>
    <w:rsid w:val="009201DD"/>
    <w:rsid w:val="009217B5"/>
    <w:rsid w:val="009228D0"/>
    <w:rsid w:val="00922FF0"/>
    <w:rsid w:val="0092457E"/>
    <w:rsid w:val="00924C7C"/>
    <w:rsid w:val="00926F3A"/>
    <w:rsid w:val="00927946"/>
    <w:rsid w:val="00931373"/>
    <w:rsid w:val="009326D2"/>
    <w:rsid w:val="00932E7F"/>
    <w:rsid w:val="00933839"/>
    <w:rsid w:val="00934252"/>
    <w:rsid w:val="009347CF"/>
    <w:rsid w:val="00934979"/>
    <w:rsid w:val="0093520B"/>
    <w:rsid w:val="00936DFD"/>
    <w:rsid w:val="009377C3"/>
    <w:rsid w:val="00940107"/>
    <w:rsid w:val="0094090B"/>
    <w:rsid w:val="009417DE"/>
    <w:rsid w:val="00942AE7"/>
    <w:rsid w:val="00943485"/>
    <w:rsid w:val="009444D6"/>
    <w:rsid w:val="00944A80"/>
    <w:rsid w:val="00944BF1"/>
    <w:rsid w:val="00944EC2"/>
    <w:rsid w:val="00945213"/>
    <w:rsid w:val="00945E23"/>
    <w:rsid w:val="00945F70"/>
    <w:rsid w:val="009470B2"/>
    <w:rsid w:val="0095267A"/>
    <w:rsid w:val="00956B3C"/>
    <w:rsid w:val="00956CCF"/>
    <w:rsid w:val="009574E8"/>
    <w:rsid w:val="00957930"/>
    <w:rsid w:val="00961190"/>
    <w:rsid w:val="00962BD6"/>
    <w:rsid w:val="00965DD1"/>
    <w:rsid w:val="00970904"/>
    <w:rsid w:val="00972477"/>
    <w:rsid w:val="009743F3"/>
    <w:rsid w:val="00974730"/>
    <w:rsid w:val="00980F2B"/>
    <w:rsid w:val="0098246F"/>
    <w:rsid w:val="0098366F"/>
    <w:rsid w:val="00984E68"/>
    <w:rsid w:val="00986327"/>
    <w:rsid w:val="00986B1E"/>
    <w:rsid w:val="009871F5"/>
    <w:rsid w:val="0098780B"/>
    <w:rsid w:val="009920C8"/>
    <w:rsid w:val="00993375"/>
    <w:rsid w:val="009944B3"/>
    <w:rsid w:val="00994EC0"/>
    <w:rsid w:val="00997CC4"/>
    <w:rsid w:val="009A0311"/>
    <w:rsid w:val="009A1650"/>
    <w:rsid w:val="009A2920"/>
    <w:rsid w:val="009A2C78"/>
    <w:rsid w:val="009A2E13"/>
    <w:rsid w:val="009A3483"/>
    <w:rsid w:val="009A35FF"/>
    <w:rsid w:val="009A3E5E"/>
    <w:rsid w:val="009A559B"/>
    <w:rsid w:val="009A5952"/>
    <w:rsid w:val="009A67DF"/>
    <w:rsid w:val="009A6897"/>
    <w:rsid w:val="009A7508"/>
    <w:rsid w:val="009B140F"/>
    <w:rsid w:val="009B19B7"/>
    <w:rsid w:val="009B479D"/>
    <w:rsid w:val="009B55DA"/>
    <w:rsid w:val="009B5F86"/>
    <w:rsid w:val="009B7E7C"/>
    <w:rsid w:val="009C154F"/>
    <w:rsid w:val="009C1BCE"/>
    <w:rsid w:val="009C2128"/>
    <w:rsid w:val="009C268A"/>
    <w:rsid w:val="009C2B8C"/>
    <w:rsid w:val="009C42D7"/>
    <w:rsid w:val="009C5428"/>
    <w:rsid w:val="009C5C57"/>
    <w:rsid w:val="009C5E44"/>
    <w:rsid w:val="009C5E7B"/>
    <w:rsid w:val="009C7DAB"/>
    <w:rsid w:val="009D0292"/>
    <w:rsid w:val="009D1891"/>
    <w:rsid w:val="009D23BF"/>
    <w:rsid w:val="009D2545"/>
    <w:rsid w:val="009D2622"/>
    <w:rsid w:val="009D42FB"/>
    <w:rsid w:val="009D4CCE"/>
    <w:rsid w:val="009D54B5"/>
    <w:rsid w:val="009D5E5F"/>
    <w:rsid w:val="009D5F23"/>
    <w:rsid w:val="009E17F8"/>
    <w:rsid w:val="009E19F4"/>
    <w:rsid w:val="009E2334"/>
    <w:rsid w:val="009E2CC5"/>
    <w:rsid w:val="009E36A9"/>
    <w:rsid w:val="009E3AA6"/>
    <w:rsid w:val="009E446C"/>
    <w:rsid w:val="009E4EF7"/>
    <w:rsid w:val="009F0360"/>
    <w:rsid w:val="009F09A4"/>
    <w:rsid w:val="009F0E10"/>
    <w:rsid w:val="009F265A"/>
    <w:rsid w:val="009F38CF"/>
    <w:rsid w:val="009F4281"/>
    <w:rsid w:val="009F73DE"/>
    <w:rsid w:val="009F7656"/>
    <w:rsid w:val="00A003E5"/>
    <w:rsid w:val="00A022E0"/>
    <w:rsid w:val="00A03420"/>
    <w:rsid w:val="00A04CD9"/>
    <w:rsid w:val="00A05126"/>
    <w:rsid w:val="00A06165"/>
    <w:rsid w:val="00A068F1"/>
    <w:rsid w:val="00A06E86"/>
    <w:rsid w:val="00A0716F"/>
    <w:rsid w:val="00A07188"/>
    <w:rsid w:val="00A10308"/>
    <w:rsid w:val="00A10D11"/>
    <w:rsid w:val="00A120DB"/>
    <w:rsid w:val="00A137D0"/>
    <w:rsid w:val="00A13B5D"/>
    <w:rsid w:val="00A14040"/>
    <w:rsid w:val="00A14136"/>
    <w:rsid w:val="00A1431D"/>
    <w:rsid w:val="00A25EC5"/>
    <w:rsid w:val="00A27AE3"/>
    <w:rsid w:val="00A30C10"/>
    <w:rsid w:val="00A316E2"/>
    <w:rsid w:val="00A34B06"/>
    <w:rsid w:val="00A368F8"/>
    <w:rsid w:val="00A37945"/>
    <w:rsid w:val="00A40C27"/>
    <w:rsid w:val="00A43952"/>
    <w:rsid w:val="00A456B2"/>
    <w:rsid w:val="00A45C18"/>
    <w:rsid w:val="00A45E63"/>
    <w:rsid w:val="00A46112"/>
    <w:rsid w:val="00A4617D"/>
    <w:rsid w:val="00A46740"/>
    <w:rsid w:val="00A50542"/>
    <w:rsid w:val="00A507AE"/>
    <w:rsid w:val="00A512AD"/>
    <w:rsid w:val="00A533CC"/>
    <w:rsid w:val="00A5376E"/>
    <w:rsid w:val="00A53C59"/>
    <w:rsid w:val="00A5450C"/>
    <w:rsid w:val="00A54E8E"/>
    <w:rsid w:val="00A552DB"/>
    <w:rsid w:val="00A55872"/>
    <w:rsid w:val="00A55FE3"/>
    <w:rsid w:val="00A56CE3"/>
    <w:rsid w:val="00A57144"/>
    <w:rsid w:val="00A57704"/>
    <w:rsid w:val="00A57E78"/>
    <w:rsid w:val="00A57F45"/>
    <w:rsid w:val="00A604FB"/>
    <w:rsid w:val="00A61C39"/>
    <w:rsid w:val="00A61C7F"/>
    <w:rsid w:val="00A61CB1"/>
    <w:rsid w:val="00A624F7"/>
    <w:rsid w:val="00A6255F"/>
    <w:rsid w:val="00A62715"/>
    <w:rsid w:val="00A64846"/>
    <w:rsid w:val="00A64879"/>
    <w:rsid w:val="00A65255"/>
    <w:rsid w:val="00A656C9"/>
    <w:rsid w:val="00A66639"/>
    <w:rsid w:val="00A674EA"/>
    <w:rsid w:val="00A72817"/>
    <w:rsid w:val="00A72EF4"/>
    <w:rsid w:val="00A7474A"/>
    <w:rsid w:val="00A74A4C"/>
    <w:rsid w:val="00A74D25"/>
    <w:rsid w:val="00A7730D"/>
    <w:rsid w:val="00A77DB4"/>
    <w:rsid w:val="00A808F6"/>
    <w:rsid w:val="00A82E60"/>
    <w:rsid w:val="00A83393"/>
    <w:rsid w:val="00A83973"/>
    <w:rsid w:val="00A84311"/>
    <w:rsid w:val="00A84A10"/>
    <w:rsid w:val="00A84D27"/>
    <w:rsid w:val="00A84EBD"/>
    <w:rsid w:val="00A851DD"/>
    <w:rsid w:val="00A853CE"/>
    <w:rsid w:val="00A8706B"/>
    <w:rsid w:val="00A87F01"/>
    <w:rsid w:val="00A91FC9"/>
    <w:rsid w:val="00A9272D"/>
    <w:rsid w:val="00A92826"/>
    <w:rsid w:val="00A92DE5"/>
    <w:rsid w:val="00A9316A"/>
    <w:rsid w:val="00A93205"/>
    <w:rsid w:val="00A9446F"/>
    <w:rsid w:val="00A94F94"/>
    <w:rsid w:val="00A95073"/>
    <w:rsid w:val="00A954BE"/>
    <w:rsid w:val="00A95C47"/>
    <w:rsid w:val="00A96493"/>
    <w:rsid w:val="00A96761"/>
    <w:rsid w:val="00AA19FA"/>
    <w:rsid w:val="00AA2DD9"/>
    <w:rsid w:val="00AA42E8"/>
    <w:rsid w:val="00AA72ED"/>
    <w:rsid w:val="00AA76B3"/>
    <w:rsid w:val="00AA7C86"/>
    <w:rsid w:val="00AB0404"/>
    <w:rsid w:val="00AB3718"/>
    <w:rsid w:val="00AB402D"/>
    <w:rsid w:val="00AB4861"/>
    <w:rsid w:val="00AB5483"/>
    <w:rsid w:val="00AB6972"/>
    <w:rsid w:val="00AB6BD0"/>
    <w:rsid w:val="00AB6E70"/>
    <w:rsid w:val="00AB6FFA"/>
    <w:rsid w:val="00AB7107"/>
    <w:rsid w:val="00AB7ECE"/>
    <w:rsid w:val="00AC3777"/>
    <w:rsid w:val="00AC5C0E"/>
    <w:rsid w:val="00AC7010"/>
    <w:rsid w:val="00AD0091"/>
    <w:rsid w:val="00AD12AD"/>
    <w:rsid w:val="00AD2436"/>
    <w:rsid w:val="00AD353E"/>
    <w:rsid w:val="00AD3B15"/>
    <w:rsid w:val="00AD4432"/>
    <w:rsid w:val="00AD5A45"/>
    <w:rsid w:val="00AD6F92"/>
    <w:rsid w:val="00AD7321"/>
    <w:rsid w:val="00AE356D"/>
    <w:rsid w:val="00AE4270"/>
    <w:rsid w:val="00AE5ADF"/>
    <w:rsid w:val="00AE6E71"/>
    <w:rsid w:val="00AE7A6E"/>
    <w:rsid w:val="00AF0392"/>
    <w:rsid w:val="00AF152E"/>
    <w:rsid w:val="00AF19C2"/>
    <w:rsid w:val="00AF5574"/>
    <w:rsid w:val="00AF68A0"/>
    <w:rsid w:val="00AF6977"/>
    <w:rsid w:val="00B01387"/>
    <w:rsid w:val="00B01C7D"/>
    <w:rsid w:val="00B03B8A"/>
    <w:rsid w:val="00B0465B"/>
    <w:rsid w:val="00B051A2"/>
    <w:rsid w:val="00B0638E"/>
    <w:rsid w:val="00B06C6E"/>
    <w:rsid w:val="00B07171"/>
    <w:rsid w:val="00B074EE"/>
    <w:rsid w:val="00B12883"/>
    <w:rsid w:val="00B12927"/>
    <w:rsid w:val="00B12998"/>
    <w:rsid w:val="00B15187"/>
    <w:rsid w:val="00B15E1A"/>
    <w:rsid w:val="00B23660"/>
    <w:rsid w:val="00B23949"/>
    <w:rsid w:val="00B24B99"/>
    <w:rsid w:val="00B24D5D"/>
    <w:rsid w:val="00B258A3"/>
    <w:rsid w:val="00B275F2"/>
    <w:rsid w:val="00B309DA"/>
    <w:rsid w:val="00B3137A"/>
    <w:rsid w:val="00B32075"/>
    <w:rsid w:val="00B323C1"/>
    <w:rsid w:val="00B333CF"/>
    <w:rsid w:val="00B334CE"/>
    <w:rsid w:val="00B33878"/>
    <w:rsid w:val="00B34A58"/>
    <w:rsid w:val="00B34BD7"/>
    <w:rsid w:val="00B35106"/>
    <w:rsid w:val="00B35901"/>
    <w:rsid w:val="00B35B06"/>
    <w:rsid w:val="00B42325"/>
    <w:rsid w:val="00B438C2"/>
    <w:rsid w:val="00B43CFD"/>
    <w:rsid w:val="00B454A9"/>
    <w:rsid w:val="00B45591"/>
    <w:rsid w:val="00B45B99"/>
    <w:rsid w:val="00B45BD1"/>
    <w:rsid w:val="00B47E6E"/>
    <w:rsid w:val="00B50227"/>
    <w:rsid w:val="00B5038C"/>
    <w:rsid w:val="00B50999"/>
    <w:rsid w:val="00B51167"/>
    <w:rsid w:val="00B5278E"/>
    <w:rsid w:val="00B541FF"/>
    <w:rsid w:val="00B5578E"/>
    <w:rsid w:val="00B5629C"/>
    <w:rsid w:val="00B565BE"/>
    <w:rsid w:val="00B56FA9"/>
    <w:rsid w:val="00B667FF"/>
    <w:rsid w:val="00B70E44"/>
    <w:rsid w:val="00B75920"/>
    <w:rsid w:val="00B75927"/>
    <w:rsid w:val="00B75A9C"/>
    <w:rsid w:val="00B802CD"/>
    <w:rsid w:val="00B8226D"/>
    <w:rsid w:val="00B8429A"/>
    <w:rsid w:val="00B84618"/>
    <w:rsid w:val="00B8597D"/>
    <w:rsid w:val="00B86005"/>
    <w:rsid w:val="00B862B8"/>
    <w:rsid w:val="00B86B24"/>
    <w:rsid w:val="00B874C2"/>
    <w:rsid w:val="00B90FA3"/>
    <w:rsid w:val="00B9195F"/>
    <w:rsid w:val="00B91DE0"/>
    <w:rsid w:val="00B92E25"/>
    <w:rsid w:val="00B95EAD"/>
    <w:rsid w:val="00B966B2"/>
    <w:rsid w:val="00B974FC"/>
    <w:rsid w:val="00B97A65"/>
    <w:rsid w:val="00BA071B"/>
    <w:rsid w:val="00BA0C23"/>
    <w:rsid w:val="00BA3D51"/>
    <w:rsid w:val="00BA4BAF"/>
    <w:rsid w:val="00BA6F72"/>
    <w:rsid w:val="00BA7B4D"/>
    <w:rsid w:val="00BA7EC1"/>
    <w:rsid w:val="00BB0908"/>
    <w:rsid w:val="00BB29D4"/>
    <w:rsid w:val="00BB50BB"/>
    <w:rsid w:val="00BB5A0D"/>
    <w:rsid w:val="00BB63D4"/>
    <w:rsid w:val="00BB6998"/>
    <w:rsid w:val="00BB6DB2"/>
    <w:rsid w:val="00BB7FBB"/>
    <w:rsid w:val="00BC019A"/>
    <w:rsid w:val="00BC16C1"/>
    <w:rsid w:val="00BC29F9"/>
    <w:rsid w:val="00BC2CAB"/>
    <w:rsid w:val="00BC375A"/>
    <w:rsid w:val="00BC4509"/>
    <w:rsid w:val="00BC54AA"/>
    <w:rsid w:val="00BC5EB7"/>
    <w:rsid w:val="00BC5F81"/>
    <w:rsid w:val="00BC70AC"/>
    <w:rsid w:val="00BC7DA6"/>
    <w:rsid w:val="00BD0199"/>
    <w:rsid w:val="00BD02A0"/>
    <w:rsid w:val="00BD26CA"/>
    <w:rsid w:val="00BD2822"/>
    <w:rsid w:val="00BD2E06"/>
    <w:rsid w:val="00BD3190"/>
    <w:rsid w:val="00BD331A"/>
    <w:rsid w:val="00BD33DE"/>
    <w:rsid w:val="00BD3641"/>
    <w:rsid w:val="00BD3842"/>
    <w:rsid w:val="00BD3A0A"/>
    <w:rsid w:val="00BD58F1"/>
    <w:rsid w:val="00BD60F8"/>
    <w:rsid w:val="00BE0E6B"/>
    <w:rsid w:val="00BE1705"/>
    <w:rsid w:val="00BE27D6"/>
    <w:rsid w:val="00BE368F"/>
    <w:rsid w:val="00BE4183"/>
    <w:rsid w:val="00BE5334"/>
    <w:rsid w:val="00BE60EA"/>
    <w:rsid w:val="00BE67D4"/>
    <w:rsid w:val="00BF1586"/>
    <w:rsid w:val="00BF61FD"/>
    <w:rsid w:val="00BF7769"/>
    <w:rsid w:val="00C024C3"/>
    <w:rsid w:val="00C02F43"/>
    <w:rsid w:val="00C03064"/>
    <w:rsid w:val="00C032A4"/>
    <w:rsid w:val="00C03FBA"/>
    <w:rsid w:val="00C05624"/>
    <w:rsid w:val="00C06AB5"/>
    <w:rsid w:val="00C06DC2"/>
    <w:rsid w:val="00C10B28"/>
    <w:rsid w:val="00C10CF6"/>
    <w:rsid w:val="00C1114E"/>
    <w:rsid w:val="00C123F1"/>
    <w:rsid w:val="00C154ED"/>
    <w:rsid w:val="00C16358"/>
    <w:rsid w:val="00C209DF"/>
    <w:rsid w:val="00C213C0"/>
    <w:rsid w:val="00C217FB"/>
    <w:rsid w:val="00C22583"/>
    <w:rsid w:val="00C227BC"/>
    <w:rsid w:val="00C23997"/>
    <w:rsid w:val="00C249CB"/>
    <w:rsid w:val="00C24FB9"/>
    <w:rsid w:val="00C2584A"/>
    <w:rsid w:val="00C26B71"/>
    <w:rsid w:val="00C27300"/>
    <w:rsid w:val="00C31AE0"/>
    <w:rsid w:val="00C31B04"/>
    <w:rsid w:val="00C378A1"/>
    <w:rsid w:val="00C40198"/>
    <w:rsid w:val="00C43FFE"/>
    <w:rsid w:val="00C447EB"/>
    <w:rsid w:val="00C459A2"/>
    <w:rsid w:val="00C46425"/>
    <w:rsid w:val="00C50426"/>
    <w:rsid w:val="00C50BF8"/>
    <w:rsid w:val="00C5127D"/>
    <w:rsid w:val="00C5249A"/>
    <w:rsid w:val="00C531CB"/>
    <w:rsid w:val="00C54111"/>
    <w:rsid w:val="00C54199"/>
    <w:rsid w:val="00C551D6"/>
    <w:rsid w:val="00C55AA5"/>
    <w:rsid w:val="00C61992"/>
    <w:rsid w:val="00C625CF"/>
    <w:rsid w:val="00C63741"/>
    <w:rsid w:val="00C6483C"/>
    <w:rsid w:val="00C66001"/>
    <w:rsid w:val="00C66C09"/>
    <w:rsid w:val="00C71085"/>
    <w:rsid w:val="00C71091"/>
    <w:rsid w:val="00C73B6C"/>
    <w:rsid w:val="00C74215"/>
    <w:rsid w:val="00C750DD"/>
    <w:rsid w:val="00C75300"/>
    <w:rsid w:val="00C7655C"/>
    <w:rsid w:val="00C808C9"/>
    <w:rsid w:val="00C80AFA"/>
    <w:rsid w:val="00C81770"/>
    <w:rsid w:val="00C81902"/>
    <w:rsid w:val="00C85E68"/>
    <w:rsid w:val="00C8669A"/>
    <w:rsid w:val="00C866A8"/>
    <w:rsid w:val="00C96A3E"/>
    <w:rsid w:val="00C974C5"/>
    <w:rsid w:val="00CA1175"/>
    <w:rsid w:val="00CA32A9"/>
    <w:rsid w:val="00CA5956"/>
    <w:rsid w:val="00CA5982"/>
    <w:rsid w:val="00CA5A1A"/>
    <w:rsid w:val="00CA720A"/>
    <w:rsid w:val="00CB1504"/>
    <w:rsid w:val="00CB215F"/>
    <w:rsid w:val="00CB7F70"/>
    <w:rsid w:val="00CC066B"/>
    <w:rsid w:val="00CC1474"/>
    <w:rsid w:val="00CC1C43"/>
    <w:rsid w:val="00CC288E"/>
    <w:rsid w:val="00CC6804"/>
    <w:rsid w:val="00CD198E"/>
    <w:rsid w:val="00CD2645"/>
    <w:rsid w:val="00CD6425"/>
    <w:rsid w:val="00CD7262"/>
    <w:rsid w:val="00CE0391"/>
    <w:rsid w:val="00CE20AC"/>
    <w:rsid w:val="00CE2305"/>
    <w:rsid w:val="00CE235F"/>
    <w:rsid w:val="00CE38FF"/>
    <w:rsid w:val="00CE4D48"/>
    <w:rsid w:val="00CE5806"/>
    <w:rsid w:val="00CF1E9A"/>
    <w:rsid w:val="00CF2AFB"/>
    <w:rsid w:val="00CF35DF"/>
    <w:rsid w:val="00CF3BA3"/>
    <w:rsid w:val="00CF5060"/>
    <w:rsid w:val="00D00D36"/>
    <w:rsid w:val="00D04D8B"/>
    <w:rsid w:val="00D057F0"/>
    <w:rsid w:val="00D05A3C"/>
    <w:rsid w:val="00D06247"/>
    <w:rsid w:val="00D06565"/>
    <w:rsid w:val="00D0778E"/>
    <w:rsid w:val="00D115BB"/>
    <w:rsid w:val="00D11A62"/>
    <w:rsid w:val="00D14545"/>
    <w:rsid w:val="00D148A3"/>
    <w:rsid w:val="00D161CD"/>
    <w:rsid w:val="00D16EBC"/>
    <w:rsid w:val="00D2017F"/>
    <w:rsid w:val="00D20577"/>
    <w:rsid w:val="00D207FA"/>
    <w:rsid w:val="00D23CD8"/>
    <w:rsid w:val="00D24AC7"/>
    <w:rsid w:val="00D2710B"/>
    <w:rsid w:val="00D277B2"/>
    <w:rsid w:val="00D27E3F"/>
    <w:rsid w:val="00D27EAC"/>
    <w:rsid w:val="00D30448"/>
    <w:rsid w:val="00D325B5"/>
    <w:rsid w:val="00D3278E"/>
    <w:rsid w:val="00D32B9F"/>
    <w:rsid w:val="00D33D41"/>
    <w:rsid w:val="00D35F42"/>
    <w:rsid w:val="00D366AB"/>
    <w:rsid w:val="00D36FA2"/>
    <w:rsid w:val="00D424A8"/>
    <w:rsid w:val="00D433AF"/>
    <w:rsid w:val="00D46379"/>
    <w:rsid w:val="00D5104C"/>
    <w:rsid w:val="00D51CE2"/>
    <w:rsid w:val="00D51D03"/>
    <w:rsid w:val="00D5270E"/>
    <w:rsid w:val="00D52FCF"/>
    <w:rsid w:val="00D53CB8"/>
    <w:rsid w:val="00D54F21"/>
    <w:rsid w:val="00D54FFC"/>
    <w:rsid w:val="00D55CF6"/>
    <w:rsid w:val="00D601D0"/>
    <w:rsid w:val="00D60B79"/>
    <w:rsid w:val="00D61717"/>
    <w:rsid w:val="00D61859"/>
    <w:rsid w:val="00D62BC8"/>
    <w:rsid w:val="00D63BDB"/>
    <w:rsid w:val="00D64073"/>
    <w:rsid w:val="00D6487E"/>
    <w:rsid w:val="00D654BF"/>
    <w:rsid w:val="00D655D8"/>
    <w:rsid w:val="00D66CA6"/>
    <w:rsid w:val="00D70271"/>
    <w:rsid w:val="00D71703"/>
    <w:rsid w:val="00D7341D"/>
    <w:rsid w:val="00D7342A"/>
    <w:rsid w:val="00D738B2"/>
    <w:rsid w:val="00D73BC0"/>
    <w:rsid w:val="00D73FB1"/>
    <w:rsid w:val="00D74647"/>
    <w:rsid w:val="00D74A28"/>
    <w:rsid w:val="00D74C01"/>
    <w:rsid w:val="00D77576"/>
    <w:rsid w:val="00D775F6"/>
    <w:rsid w:val="00D77D28"/>
    <w:rsid w:val="00D77E8C"/>
    <w:rsid w:val="00D81BF9"/>
    <w:rsid w:val="00D84AF3"/>
    <w:rsid w:val="00D85F96"/>
    <w:rsid w:val="00D868F7"/>
    <w:rsid w:val="00D87F45"/>
    <w:rsid w:val="00D90ADC"/>
    <w:rsid w:val="00D91887"/>
    <w:rsid w:val="00D92489"/>
    <w:rsid w:val="00D92C41"/>
    <w:rsid w:val="00D92C44"/>
    <w:rsid w:val="00D93CDF"/>
    <w:rsid w:val="00D944A4"/>
    <w:rsid w:val="00D94A62"/>
    <w:rsid w:val="00D94A88"/>
    <w:rsid w:val="00D96804"/>
    <w:rsid w:val="00D96E29"/>
    <w:rsid w:val="00DA0EAF"/>
    <w:rsid w:val="00DA11B1"/>
    <w:rsid w:val="00DA26D4"/>
    <w:rsid w:val="00DA306E"/>
    <w:rsid w:val="00DA3C5A"/>
    <w:rsid w:val="00DA4498"/>
    <w:rsid w:val="00DA4FF0"/>
    <w:rsid w:val="00DB2212"/>
    <w:rsid w:val="00DB394F"/>
    <w:rsid w:val="00DB39C8"/>
    <w:rsid w:val="00DB5811"/>
    <w:rsid w:val="00DB59F0"/>
    <w:rsid w:val="00DC0F3F"/>
    <w:rsid w:val="00DC1504"/>
    <w:rsid w:val="00DC23F7"/>
    <w:rsid w:val="00DC2D31"/>
    <w:rsid w:val="00DC39F3"/>
    <w:rsid w:val="00DC60F0"/>
    <w:rsid w:val="00DD0DA1"/>
    <w:rsid w:val="00DD1020"/>
    <w:rsid w:val="00DD11F1"/>
    <w:rsid w:val="00DD19CF"/>
    <w:rsid w:val="00DD3736"/>
    <w:rsid w:val="00DD5F3F"/>
    <w:rsid w:val="00DD67E8"/>
    <w:rsid w:val="00DD6BDE"/>
    <w:rsid w:val="00DD7CF2"/>
    <w:rsid w:val="00DE0D68"/>
    <w:rsid w:val="00DE2FE4"/>
    <w:rsid w:val="00DE316E"/>
    <w:rsid w:val="00DE380D"/>
    <w:rsid w:val="00DE6886"/>
    <w:rsid w:val="00DE6D68"/>
    <w:rsid w:val="00DF0017"/>
    <w:rsid w:val="00DF154A"/>
    <w:rsid w:val="00DF1907"/>
    <w:rsid w:val="00DF1CFF"/>
    <w:rsid w:val="00DF1FE5"/>
    <w:rsid w:val="00DF2762"/>
    <w:rsid w:val="00DF5403"/>
    <w:rsid w:val="00E002AC"/>
    <w:rsid w:val="00E0044E"/>
    <w:rsid w:val="00E02D5C"/>
    <w:rsid w:val="00E03AE8"/>
    <w:rsid w:val="00E03B99"/>
    <w:rsid w:val="00E066E2"/>
    <w:rsid w:val="00E10236"/>
    <w:rsid w:val="00E105F9"/>
    <w:rsid w:val="00E130EF"/>
    <w:rsid w:val="00E131C3"/>
    <w:rsid w:val="00E13397"/>
    <w:rsid w:val="00E133BD"/>
    <w:rsid w:val="00E16C36"/>
    <w:rsid w:val="00E179C7"/>
    <w:rsid w:val="00E211A5"/>
    <w:rsid w:val="00E21AC2"/>
    <w:rsid w:val="00E2389E"/>
    <w:rsid w:val="00E2610E"/>
    <w:rsid w:val="00E27D1E"/>
    <w:rsid w:val="00E31C2C"/>
    <w:rsid w:val="00E320C0"/>
    <w:rsid w:val="00E3265A"/>
    <w:rsid w:val="00E3277C"/>
    <w:rsid w:val="00E32DA4"/>
    <w:rsid w:val="00E34A5C"/>
    <w:rsid w:val="00E3563A"/>
    <w:rsid w:val="00E40BA8"/>
    <w:rsid w:val="00E415BB"/>
    <w:rsid w:val="00E41CE7"/>
    <w:rsid w:val="00E42E3A"/>
    <w:rsid w:val="00E438EC"/>
    <w:rsid w:val="00E44BAA"/>
    <w:rsid w:val="00E44DB9"/>
    <w:rsid w:val="00E44EC8"/>
    <w:rsid w:val="00E459F6"/>
    <w:rsid w:val="00E46494"/>
    <w:rsid w:val="00E47011"/>
    <w:rsid w:val="00E52D32"/>
    <w:rsid w:val="00E55D5A"/>
    <w:rsid w:val="00E57917"/>
    <w:rsid w:val="00E57E30"/>
    <w:rsid w:val="00E61220"/>
    <w:rsid w:val="00E61588"/>
    <w:rsid w:val="00E62EC9"/>
    <w:rsid w:val="00E630C6"/>
    <w:rsid w:val="00E633AA"/>
    <w:rsid w:val="00E63DDE"/>
    <w:rsid w:val="00E654C7"/>
    <w:rsid w:val="00E65BF2"/>
    <w:rsid w:val="00E709EB"/>
    <w:rsid w:val="00E713B8"/>
    <w:rsid w:val="00E726A6"/>
    <w:rsid w:val="00E72870"/>
    <w:rsid w:val="00E731E1"/>
    <w:rsid w:val="00E74DD8"/>
    <w:rsid w:val="00E74F43"/>
    <w:rsid w:val="00E7593E"/>
    <w:rsid w:val="00E75B3D"/>
    <w:rsid w:val="00E76445"/>
    <w:rsid w:val="00E80907"/>
    <w:rsid w:val="00E83BFD"/>
    <w:rsid w:val="00E83E0C"/>
    <w:rsid w:val="00E84350"/>
    <w:rsid w:val="00E848C5"/>
    <w:rsid w:val="00E851AC"/>
    <w:rsid w:val="00E85D51"/>
    <w:rsid w:val="00E87792"/>
    <w:rsid w:val="00E87F6A"/>
    <w:rsid w:val="00E9162B"/>
    <w:rsid w:val="00E92C63"/>
    <w:rsid w:val="00E936DB"/>
    <w:rsid w:val="00E938D0"/>
    <w:rsid w:val="00E9492F"/>
    <w:rsid w:val="00E94AD0"/>
    <w:rsid w:val="00E95637"/>
    <w:rsid w:val="00E95CF6"/>
    <w:rsid w:val="00E96251"/>
    <w:rsid w:val="00EA054A"/>
    <w:rsid w:val="00EA17F4"/>
    <w:rsid w:val="00EA2843"/>
    <w:rsid w:val="00EA296F"/>
    <w:rsid w:val="00EA36BB"/>
    <w:rsid w:val="00EA5765"/>
    <w:rsid w:val="00EA57E7"/>
    <w:rsid w:val="00EA5A8C"/>
    <w:rsid w:val="00EA68C7"/>
    <w:rsid w:val="00EA75FB"/>
    <w:rsid w:val="00EA7904"/>
    <w:rsid w:val="00EB2054"/>
    <w:rsid w:val="00EB22A6"/>
    <w:rsid w:val="00EB22F4"/>
    <w:rsid w:val="00EB39AB"/>
    <w:rsid w:val="00EB4524"/>
    <w:rsid w:val="00EB4960"/>
    <w:rsid w:val="00EC083E"/>
    <w:rsid w:val="00EC10B4"/>
    <w:rsid w:val="00EC15E0"/>
    <w:rsid w:val="00EC3C6F"/>
    <w:rsid w:val="00EC4B73"/>
    <w:rsid w:val="00EC60EE"/>
    <w:rsid w:val="00EC7235"/>
    <w:rsid w:val="00ED03CB"/>
    <w:rsid w:val="00ED0420"/>
    <w:rsid w:val="00ED0463"/>
    <w:rsid w:val="00ED0F2C"/>
    <w:rsid w:val="00ED151F"/>
    <w:rsid w:val="00ED2927"/>
    <w:rsid w:val="00ED2A7D"/>
    <w:rsid w:val="00ED2FB5"/>
    <w:rsid w:val="00ED4092"/>
    <w:rsid w:val="00ED4903"/>
    <w:rsid w:val="00ED4957"/>
    <w:rsid w:val="00ED5B07"/>
    <w:rsid w:val="00EE1C2B"/>
    <w:rsid w:val="00EE277D"/>
    <w:rsid w:val="00EE2D4F"/>
    <w:rsid w:val="00EE3503"/>
    <w:rsid w:val="00EE47AC"/>
    <w:rsid w:val="00EE58A0"/>
    <w:rsid w:val="00EE5920"/>
    <w:rsid w:val="00EE63F0"/>
    <w:rsid w:val="00EE77DC"/>
    <w:rsid w:val="00EE7AC2"/>
    <w:rsid w:val="00EF03CA"/>
    <w:rsid w:val="00EF2A4E"/>
    <w:rsid w:val="00EF2B99"/>
    <w:rsid w:val="00EF2CAE"/>
    <w:rsid w:val="00EF2CDA"/>
    <w:rsid w:val="00EF2D3D"/>
    <w:rsid w:val="00EF36A5"/>
    <w:rsid w:val="00EF4008"/>
    <w:rsid w:val="00EF4545"/>
    <w:rsid w:val="00EF4CCC"/>
    <w:rsid w:val="00EF4FB6"/>
    <w:rsid w:val="00EF5414"/>
    <w:rsid w:val="00EF5CD8"/>
    <w:rsid w:val="00EF71A2"/>
    <w:rsid w:val="00F007F9"/>
    <w:rsid w:val="00F009B5"/>
    <w:rsid w:val="00F00D0C"/>
    <w:rsid w:val="00F01267"/>
    <w:rsid w:val="00F016C6"/>
    <w:rsid w:val="00F01720"/>
    <w:rsid w:val="00F017E9"/>
    <w:rsid w:val="00F019C4"/>
    <w:rsid w:val="00F02473"/>
    <w:rsid w:val="00F026FA"/>
    <w:rsid w:val="00F02773"/>
    <w:rsid w:val="00F029BD"/>
    <w:rsid w:val="00F033B8"/>
    <w:rsid w:val="00F04B75"/>
    <w:rsid w:val="00F061F6"/>
    <w:rsid w:val="00F075A4"/>
    <w:rsid w:val="00F10E87"/>
    <w:rsid w:val="00F129C5"/>
    <w:rsid w:val="00F14468"/>
    <w:rsid w:val="00F147C5"/>
    <w:rsid w:val="00F164E0"/>
    <w:rsid w:val="00F178BA"/>
    <w:rsid w:val="00F17EF7"/>
    <w:rsid w:val="00F21B17"/>
    <w:rsid w:val="00F23500"/>
    <w:rsid w:val="00F2681D"/>
    <w:rsid w:val="00F2766E"/>
    <w:rsid w:val="00F27D27"/>
    <w:rsid w:val="00F30C0B"/>
    <w:rsid w:val="00F31684"/>
    <w:rsid w:val="00F34799"/>
    <w:rsid w:val="00F34D8F"/>
    <w:rsid w:val="00F34FB1"/>
    <w:rsid w:val="00F35B83"/>
    <w:rsid w:val="00F35CE7"/>
    <w:rsid w:val="00F36180"/>
    <w:rsid w:val="00F3631A"/>
    <w:rsid w:val="00F36B0D"/>
    <w:rsid w:val="00F37812"/>
    <w:rsid w:val="00F37E0F"/>
    <w:rsid w:val="00F4011B"/>
    <w:rsid w:val="00F409DF"/>
    <w:rsid w:val="00F4101C"/>
    <w:rsid w:val="00F41C6C"/>
    <w:rsid w:val="00F42181"/>
    <w:rsid w:val="00F4226F"/>
    <w:rsid w:val="00F43B0C"/>
    <w:rsid w:val="00F443A3"/>
    <w:rsid w:val="00F45787"/>
    <w:rsid w:val="00F473AC"/>
    <w:rsid w:val="00F4766D"/>
    <w:rsid w:val="00F52753"/>
    <w:rsid w:val="00F53BAE"/>
    <w:rsid w:val="00F54533"/>
    <w:rsid w:val="00F54A2D"/>
    <w:rsid w:val="00F54BC9"/>
    <w:rsid w:val="00F556DF"/>
    <w:rsid w:val="00F56206"/>
    <w:rsid w:val="00F56416"/>
    <w:rsid w:val="00F6128D"/>
    <w:rsid w:val="00F61920"/>
    <w:rsid w:val="00F61CFF"/>
    <w:rsid w:val="00F637F6"/>
    <w:rsid w:val="00F63FA5"/>
    <w:rsid w:val="00F661CC"/>
    <w:rsid w:val="00F661D6"/>
    <w:rsid w:val="00F66515"/>
    <w:rsid w:val="00F66DAB"/>
    <w:rsid w:val="00F66E9F"/>
    <w:rsid w:val="00F67315"/>
    <w:rsid w:val="00F679F0"/>
    <w:rsid w:val="00F70875"/>
    <w:rsid w:val="00F70956"/>
    <w:rsid w:val="00F7202B"/>
    <w:rsid w:val="00F754DD"/>
    <w:rsid w:val="00F75561"/>
    <w:rsid w:val="00F75A8D"/>
    <w:rsid w:val="00F75B5B"/>
    <w:rsid w:val="00F763ED"/>
    <w:rsid w:val="00F7674C"/>
    <w:rsid w:val="00F77347"/>
    <w:rsid w:val="00F815E0"/>
    <w:rsid w:val="00F819F8"/>
    <w:rsid w:val="00F81C5E"/>
    <w:rsid w:val="00F85A2E"/>
    <w:rsid w:val="00F91433"/>
    <w:rsid w:val="00F921E2"/>
    <w:rsid w:val="00F93177"/>
    <w:rsid w:val="00F93891"/>
    <w:rsid w:val="00F94431"/>
    <w:rsid w:val="00F95F5E"/>
    <w:rsid w:val="00F96B38"/>
    <w:rsid w:val="00F96F71"/>
    <w:rsid w:val="00F97912"/>
    <w:rsid w:val="00FA03E7"/>
    <w:rsid w:val="00FA0AAD"/>
    <w:rsid w:val="00FA1713"/>
    <w:rsid w:val="00FA413D"/>
    <w:rsid w:val="00FA57AE"/>
    <w:rsid w:val="00FA5891"/>
    <w:rsid w:val="00FA5B5D"/>
    <w:rsid w:val="00FA6919"/>
    <w:rsid w:val="00FA6A0E"/>
    <w:rsid w:val="00FA6C19"/>
    <w:rsid w:val="00FA6C99"/>
    <w:rsid w:val="00FB1672"/>
    <w:rsid w:val="00FB24CD"/>
    <w:rsid w:val="00FB3E61"/>
    <w:rsid w:val="00FB55A3"/>
    <w:rsid w:val="00FB6399"/>
    <w:rsid w:val="00FB7170"/>
    <w:rsid w:val="00FB7459"/>
    <w:rsid w:val="00FC05F5"/>
    <w:rsid w:val="00FC2309"/>
    <w:rsid w:val="00FC4EB7"/>
    <w:rsid w:val="00FC587D"/>
    <w:rsid w:val="00FC5FB4"/>
    <w:rsid w:val="00FC7A4D"/>
    <w:rsid w:val="00FD02A7"/>
    <w:rsid w:val="00FD073D"/>
    <w:rsid w:val="00FD348D"/>
    <w:rsid w:val="00FD4A62"/>
    <w:rsid w:val="00FD5037"/>
    <w:rsid w:val="00FD5F2D"/>
    <w:rsid w:val="00FD656E"/>
    <w:rsid w:val="00FD77E3"/>
    <w:rsid w:val="00FE0902"/>
    <w:rsid w:val="00FE0A04"/>
    <w:rsid w:val="00FE1297"/>
    <w:rsid w:val="00FE1580"/>
    <w:rsid w:val="00FE1ED2"/>
    <w:rsid w:val="00FE3871"/>
    <w:rsid w:val="00FE409D"/>
    <w:rsid w:val="00FE479C"/>
    <w:rsid w:val="00FF0998"/>
    <w:rsid w:val="00FF0CFB"/>
    <w:rsid w:val="00FF0DDE"/>
    <w:rsid w:val="00FF2574"/>
    <w:rsid w:val="00FF35C8"/>
    <w:rsid w:val="00FF372C"/>
    <w:rsid w:val="00FF3DEF"/>
    <w:rsid w:val="00FF54E6"/>
    <w:rsid w:val="00FF5957"/>
    <w:rsid w:val="00FF656F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6B5B2"/>
  <w15:chartTrackingRefBased/>
  <w15:docId w15:val="{7894A69A-E7B0-C248-A9BD-2B909875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06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06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06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06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06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06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06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06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06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06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06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06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3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06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3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0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0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68A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1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Nickel</dc:creator>
  <cp:keywords/>
  <dc:description/>
  <cp:lastModifiedBy>Brooke Nickel</cp:lastModifiedBy>
  <cp:revision>5</cp:revision>
  <dcterms:created xsi:type="dcterms:W3CDTF">2025-07-29T00:01:00Z</dcterms:created>
  <dcterms:modified xsi:type="dcterms:W3CDTF">2025-08-07T22:15:00Z</dcterms:modified>
</cp:coreProperties>
</file>